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8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9"/>
        <w:gridCol w:w="230"/>
        <w:gridCol w:w="3729"/>
        <w:gridCol w:w="2222"/>
        <w:gridCol w:w="721"/>
        <w:gridCol w:w="470"/>
      </w:tblGrid>
      <w:tr w:rsidR="00EF0890" w:rsidRPr="00F25038" w14:paraId="5DF1D34B" w14:textId="77777777" w:rsidTr="6A537743">
        <w:trPr>
          <w:trHeight w:val="567"/>
        </w:trPr>
        <w:tc>
          <w:tcPr>
            <w:tcW w:w="2459" w:type="dxa"/>
            <w:shd w:val="clear" w:color="auto" w:fill="BFBFBF" w:themeFill="background1" w:themeFillShade="BF"/>
          </w:tcPr>
          <w:p w14:paraId="08D4ACB7" w14:textId="77777777" w:rsidR="00C83FE1" w:rsidRPr="00F25038" w:rsidRDefault="00C83FE1" w:rsidP="00397787">
            <w:pPr>
              <w:tabs>
                <w:tab w:val="left" w:pos="3420"/>
              </w:tabs>
              <w:ind w:left="113"/>
              <w:jc w:val="center"/>
              <w:rPr>
                <w:b/>
                <w:i/>
                <w:sz w:val="24"/>
                <w:szCs w:val="24"/>
              </w:rPr>
            </w:pPr>
            <w:r w:rsidRPr="00F25038">
              <w:rPr>
                <w:b/>
                <w:i/>
                <w:sz w:val="24"/>
                <w:szCs w:val="24"/>
              </w:rPr>
              <w:t>Framework Constructs</w:t>
            </w:r>
          </w:p>
        </w:tc>
        <w:tc>
          <w:tcPr>
            <w:tcW w:w="6181" w:type="dxa"/>
            <w:gridSpan w:val="3"/>
            <w:shd w:val="clear" w:color="auto" w:fill="BFBFBF" w:themeFill="background1" w:themeFillShade="BF"/>
          </w:tcPr>
          <w:p w14:paraId="61F29510" w14:textId="77777777" w:rsidR="00C83FE1" w:rsidRPr="00F25038" w:rsidRDefault="00C83FE1" w:rsidP="00397787">
            <w:pPr>
              <w:tabs>
                <w:tab w:val="left" w:pos="3420"/>
              </w:tabs>
              <w:ind w:left="113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Categories</w:t>
            </w:r>
          </w:p>
        </w:tc>
        <w:tc>
          <w:tcPr>
            <w:tcW w:w="1191" w:type="dxa"/>
            <w:gridSpan w:val="2"/>
            <w:shd w:val="clear" w:color="auto" w:fill="BFBFBF" w:themeFill="background1" w:themeFillShade="BF"/>
          </w:tcPr>
          <w:p w14:paraId="324D6393" w14:textId="77777777" w:rsidR="00C83FE1" w:rsidRPr="00F25038" w:rsidRDefault="00C83FE1" w:rsidP="00397787">
            <w:pPr>
              <w:tabs>
                <w:tab w:val="left" w:pos="3420"/>
              </w:tabs>
              <w:jc w:val="center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Key / Icon</w:t>
            </w:r>
          </w:p>
        </w:tc>
      </w:tr>
      <w:tr w:rsidR="00EF0890" w14:paraId="620F44F6" w14:textId="77777777" w:rsidTr="6A537743">
        <w:trPr>
          <w:trHeight w:val="567"/>
        </w:trPr>
        <w:tc>
          <w:tcPr>
            <w:tcW w:w="2459" w:type="dxa"/>
            <w:vMerge w:val="restart"/>
          </w:tcPr>
          <w:p w14:paraId="2143DCBC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  <w:r w:rsidRPr="0001302F">
              <w:rPr>
                <w:b/>
                <w:sz w:val="24"/>
                <w:szCs w:val="24"/>
              </w:rPr>
              <w:t xml:space="preserve">Who </w:t>
            </w:r>
            <w:r>
              <w:rPr>
                <w:b/>
                <w:sz w:val="24"/>
                <w:szCs w:val="24"/>
              </w:rPr>
              <w:t>is</w:t>
            </w:r>
            <w:r w:rsidRPr="0001302F">
              <w:rPr>
                <w:b/>
                <w:sz w:val="24"/>
                <w:szCs w:val="24"/>
              </w:rPr>
              <w:t xml:space="preserve"> involved?</w:t>
            </w:r>
          </w:p>
        </w:tc>
        <w:tc>
          <w:tcPr>
            <w:tcW w:w="6181" w:type="dxa"/>
            <w:gridSpan w:val="3"/>
          </w:tcPr>
          <w:p w14:paraId="4377CEC5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ients, carers and / or their families</w:t>
            </w:r>
          </w:p>
        </w:tc>
        <w:tc>
          <w:tcPr>
            <w:tcW w:w="1191" w:type="dxa"/>
            <w:gridSpan w:val="2"/>
            <w:vAlign w:val="center"/>
          </w:tcPr>
          <w:p w14:paraId="6644376D" w14:textId="77777777" w:rsidR="00C83FE1" w:rsidRDefault="00507FC6" w:rsidP="00397787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05681704" wp14:editId="4134CDB1">
                  <wp:extent cx="360000" cy="360000"/>
                  <wp:effectExtent l="0" t="0" r="0" b="2540"/>
                  <wp:docPr id="10" name="Picture 10" descr="C:\Users\apo3\Dropbox\ACTIVE\Storyboard planning\Learning resources - Feb 2017\icons\patients_icon@4x_previ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po3\Dropbox\ACTIVE\Storyboard planning\Learning resources - Feb 2017\icons\patients_icon@4x_previ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890" w:rsidRPr="00A30A0F" w14:paraId="7935B4A1" w14:textId="77777777" w:rsidTr="6A537743">
        <w:trPr>
          <w:trHeight w:val="567"/>
        </w:trPr>
        <w:tc>
          <w:tcPr>
            <w:tcW w:w="2459" w:type="dxa"/>
            <w:vMerge/>
          </w:tcPr>
          <w:p w14:paraId="7ED56E93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6181" w:type="dxa"/>
            <w:gridSpan w:val="3"/>
          </w:tcPr>
          <w:p w14:paraId="68FFD898" w14:textId="75E3D6D9" w:rsidR="002A6808" w:rsidRPr="00F80CD4" w:rsidRDefault="002A6808" w:rsidP="00F80CD4">
            <w:pPr>
              <w:tabs>
                <w:tab w:val="left" w:pos="3420"/>
              </w:tabs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Members of our 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systematic review 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team 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(SR Team) 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identify as patient </w:t>
            </w:r>
            <w:r w:rsidR="00513E0D">
              <w:rPr>
                <w:rFonts w:ascii="Times New Roman" w:hAnsi="Times New Roman" w:cs="Times New Roman"/>
                <w:sz w:val="24"/>
                <w:szCs w:val="24"/>
              </w:rPr>
              <w:t>partners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13E0D">
              <w:rPr>
                <w:rFonts w:ascii="Times New Roman" w:hAnsi="Times New Roman" w:cs="Times New Roman"/>
                <w:sz w:val="24"/>
                <w:szCs w:val="24"/>
              </w:rPr>
              <w:t>researchers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 (n=7)</w:t>
            </w:r>
            <w:r w:rsidR="00513E0D">
              <w:rPr>
                <w:rFonts w:ascii="Times New Roman" w:hAnsi="Times New Roman" w:cs="Times New Roman"/>
                <w:sz w:val="24"/>
                <w:szCs w:val="24"/>
              </w:rPr>
              <w:t>, trainees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  <w:r w:rsidR="00513E0D">
              <w:rPr>
                <w:rFonts w:ascii="Times New Roman" w:hAnsi="Times New Roman" w:cs="Times New Roman"/>
                <w:sz w:val="24"/>
                <w:szCs w:val="24"/>
              </w:rPr>
              <w:t>, clin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513E0D">
              <w:rPr>
                <w:rFonts w:ascii="Times New Roman" w:hAnsi="Times New Roman" w:cs="Times New Roman"/>
                <w:sz w:val="24"/>
                <w:szCs w:val="24"/>
              </w:rPr>
              <w:t>cians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 (n=2)</w:t>
            </w:r>
            <w:r w:rsidR="00513E0D">
              <w:rPr>
                <w:rFonts w:ascii="Times New Roman" w:hAnsi="Times New Roman" w:cs="Times New Roman"/>
                <w:sz w:val="24"/>
                <w:szCs w:val="24"/>
              </w:rPr>
              <w:t>, and other (health systems administrators, educators, member of health advocacy organization)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 (n=3)</w:t>
            </w:r>
            <w:r w:rsidR="00513E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CFFFC1B" w14:textId="6F4D15D8" w:rsidR="00A30A0F" w:rsidRPr="00A30A0F" w:rsidRDefault="00A30A0F" w:rsidP="002A6808">
            <w:pPr>
              <w:rPr>
                <w:sz w:val="24"/>
                <w:szCs w:val="24"/>
              </w:rPr>
            </w:pPr>
          </w:p>
        </w:tc>
        <w:tc>
          <w:tcPr>
            <w:tcW w:w="1191" w:type="dxa"/>
            <w:gridSpan w:val="2"/>
          </w:tcPr>
          <w:p w14:paraId="637777A4" w14:textId="77777777" w:rsidR="00C83FE1" w:rsidRPr="00A30A0F" w:rsidRDefault="00E97FFB" w:rsidP="00D305D8">
            <w:pPr>
              <w:tabs>
                <w:tab w:val="left" w:pos="3420"/>
              </w:tabs>
              <w:rPr>
                <w:sz w:val="24"/>
                <w:szCs w:val="24"/>
                <w:lang w:val="en-CA"/>
              </w:rPr>
            </w:pPr>
            <w:r>
              <w:rPr>
                <w:noProof/>
                <w:sz w:val="24"/>
                <w:szCs w:val="24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278C77F2" wp14:editId="52E256F4">
                      <wp:simplePos x="0" y="0"/>
                      <wp:positionH relativeFrom="column">
                        <wp:posOffset>63796</wp:posOffset>
                      </wp:positionH>
                      <wp:positionV relativeFrom="paragraph">
                        <wp:posOffset>13867</wp:posOffset>
                      </wp:positionV>
                      <wp:extent cx="552892" cy="361507"/>
                      <wp:effectExtent l="0" t="0" r="0" b="635"/>
                      <wp:wrapNone/>
                      <wp:docPr id="23" name="Group 2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52892" cy="361507"/>
                                <a:chOff x="10633" y="0"/>
                                <a:chExt cx="552892" cy="361507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" name="Picture 2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0633" y="10633"/>
                                  <a:ext cx="329609" cy="318976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4" name="Picture 24" descr="C:\Users\apo3\Dropbox\ACTIVE\Storyboard planning\Learning resources - Feb 2017\icons\patients_icon@4x_preview.pn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202018" y="0"/>
                                  <a:ext cx="361507" cy="3615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group w14:anchorId="335EF6EF" id="Group 23" o:spid="_x0000_s1026" style="position:absolute;margin-left:5pt;margin-top:1.1pt;width:43.55pt;height:28.45pt;z-index:251664384;mso-width-relative:margin" coordorigin="106" coordsize="5528,36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2" o:spid="_x0000_s1027" type="#_x0000_t75" style="position:absolute;left:106;top:106;width:3296;height: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">
                        <v:imagedata r:id="rId8" o:title=""/>
                      </v:shape>
                      <v:shape id="Picture 24" o:spid="_x0000_s1028" type="#_x0000_t75" style="position:absolute;left:2020;width:3615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">
                        <v:imagedata r:id="rId9" o:title="patients_icon@4x_preview"/>
                      </v:shape>
                    </v:group>
                  </w:pict>
                </mc:Fallback>
              </mc:AlternateContent>
            </w:r>
          </w:p>
        </w:tc>
      </w:tr>
      <w:tr w:rsidR="00EF0890" w14:paraId="1D756618" w14:textId="77777777" w:rsidTr="6A537743">
        <w:trPr>
          <w:trHeight w:val="567"/>
        </w:trPr>
        <w:tc>
          <w:tcPr>
            <w:tcW w:w="2459" w:type="dxa"/>
            <w:vMerge/>
          </w:tcPr>
          <w:p w14:paraId="1C5F6D77" w14:textId="77777777" w:rsidR="00C83FE1" w:rsidRPr="00A30A0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  <w:lang w:val="en-CA"/>
              </w:rPr>
            </w:pPr>
          </w:p>
        </w:tc>
        <w:tc>
          <w:tcPr>
            <w:tcW w:w="6181" w:type="dxa"/>
            <w:gridSpan w:val="3"/>
          </w:tcPr>
          <w:p w14:paraId="13F73424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stakeholders only</w:t>
            </w:r>
          </w:p>
        </w:tc>
        <w:tc>
          <w:tcPr>
            <w:tcW w:w="1191" w:type="dxa"/>
            <w:gridSpan w:val="2"/>
            <w:vAlign w:val="center"/>
          </w:tcPr>
          <w:p w14:paraId="0D980E9D" w14:textId="77777777" w:rsidR="00C83FE1" w:rsidRDefault="00E97FFB" w:rsidP="00397787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anchor distT="0" distB="0" distL="114300" distR="114300" simplePos="0" relativeHeight="251697152" behindDoc="0" locked="0" layoutInCell="1" allowOverlap="1" wp14:anchorId="502EB8E3" wp14:editId="2B77CC09">
                  <wp:simplePos x="0" y="0"/>
                  <wp:positionH relativeFrom="column">
                    <wp:posOffset>165735</wp:posOffset>
                  </wp:positionH>
                  <wp:positionV relativeFrom="paragraph">
                    <wp:posOffset>3175</wp:posOffset>
                  </wp:positionV>
                  <wp:extent cx="328930" cy="318770"/>
                  <wp:effectExtent l="0" t="0" r="0" b="5080"/>
                  <wp:wrapNone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930" cy="318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83FE1" w14:paraId="43559B3E" w14:textId="77777777" w:rsidTr="6A537743">
        <w:trPr>
          <w:trHeight w:val="20"/>
        </w:trPr>
        <w:tc>
          <w:tcPr>
            <w:tcW w:w="9831" w:type="dxa"/>
            <w:gridSpan w:val="6"/>
            <w:shd w:val="clear" w:color="auto" w:fill="BFBFBF" w:themeFill="background1" w:themeFillShade="BF"/>
            <w:vAlign w:val="center"/>
          </w:tcPr>
          <w:p w14:paraId="3BDA5E04" w14:textId="77777777" w:rsidR="00C83FE1" w:rsidRPr="00D35437" w:rsidRDefault="003B3896" w:rsidP="00397787">
            <w:pPr>
              <w:tabs>
                <w:tab w:val="left" w:pos="3420"/>
              </w:tabs>
              <w:ind w:left="113"/>
              <w:jc w:val="center"/>
              <w:rPr>
                <w:i/>
                <w:sz w:val="24"/>
                <w:szCs w:val="24"/>
              </w:rPr>
            </w:pPr>
            <w:r>
              <w:rPr>
                <w:i/>
                <w:noProof/>
                <w:sz w:val="24"/>
                <w:szCs w:val="24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2DDB3A81" wp14:editId="4E603A68">
                      <wp:simplePos x="0" y="0"/>
                      <wp:positionH relativeFrom="column">
                        <wp:posOffset>5571460</wp:posOffset>
                      </wp:positionH>
                      <wp:positionV relativeFrom="paragraph">
                        <wp:posOffset>96408</wp:posOffset>
                      </wp:positionV>
                      <wp:extent cx="477175" cy="508635"/>
                      <wp:effectExtent l="0" t="0" r="0" b="0"/>
                      <wp:wrapNone/>
                      <wp:docPr id="7" name="Group 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7175" cy="508635"/>
                                <a:chOff x="0" y="0"/>
                                <a:chExt cx="477175" cy="508635"/>
                              </a:xfrm>
                            </wpg:grpSpPr>
                            <wps:wsp>
                              <wps:cNvPr id="46" name="Text Box 46"/>
                              <wps:cNvSpPr txBox="1"/>
                              <wps:spPr>
                                <a:xfrm rot="16200000">
                                  <a:off x="85062" y="116523"/>
                                  <a:ext cx="508635" cy="2755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B07A3CF" w14:textId="77777777" w:rsidR="00817093" w:rsidRPr="00C022BE" w:rsidRDefault="00817093" w:rsidP="00817093">
                                    <w:pPr>
                                      <w:rPr>
                                        <w:rFonts w:ascii="Arial Rounded MT Bold" w:hAnsi="Arial Rounded MT Bold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 Rounded MT Bold" w:hAnsi="Arial Rounded MT Bold"/>
                                        <w:sz w:val="16"/>
                                        <w:szCs w:val="16"/>
                                      </w:rPr>
                                      <w:t>Fixe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5" name="Picture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148421"/>
                                  <a:ext cx="233917" cy="2870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DB3A81" id="Group 7" o:spid="_x0000_s1026" style="position:absolute;left:0;text-align:left;margin-left:438.7pt;margin-top:7.6pt;width:37.55pt;height:40.05pt;z-index:251689984" coordsize="477175,508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46" o:spid="_x0000_s1027" type="#_x0000_t202" style="position:absolute;left:85062;top:116523;width:508635;height:27559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" filled="f" stroked="f" strokeweight=".5pt">
                        <v:textbox>
                          <w:txbxContent>
                            <w:p w14:paraId="3B07A3CF" w14:textId="77777777" w:rsidR="00817093" w:rsidRPr="00C022BE" w:rsidRDefault="00817093" w:rsidP="00817093">
                              <w:pPr>
                                <w:rPr>
                                  <w:rFonts w:ascii="Arial Rounded MT Bold" w:hAnsi="Arial Rounded MT Bold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Rounded MT Bold" w:hAnsi="Arial Rounded MT Bold"/>
                                  <w:sz w:val="16"/>
                                  <w:szCs w:val="16"/>
                                </w:rPr>
                                <w:t>Fixed</w:t>
                              </w:r>
                            </w:p>
                          </w:txbxContent>
                        </v:textbox>
                      </v:shape>
                      <v:shape id="Picture 5" o:spid="_x0000_s1028" type="#_x0000_t75" style="position:absolute;top:148421;width:233917;height:287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">
                        <v:imagedata r:id="rId12" o:title=""/>
                      </v:shape>
                    </v:group>
                  </w:pict>
                </mc:Fallback>
              </mc:AlternateContent>
            </w:r>
          </w:p>
        </w:tc>
      </w:tr>
      <w:tr w:rsidR="004717E8" w14:paraId="26907EC0" w14:textId="77777777" w:rsidTr="6A537743">
        <w:trPr>
          <w:trHeight w:val="567"/>
        </w:trPr>
        <w:tc>
          <w:tcPr>
            <w:tcW w:w="2459" w:type="dxa"/>
            <w:vMerge w:val="restart"/>
          </w:tcPr>
          <w:p w14:paraId="4631608E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  <w:r w:rsidRPr="0001302F">
              <w:rPr>
                <w:b/>
                <w:sz w:val="24"/>
                <w:szCs w:val="24"/>
              </w:rPr>
              <w:t xml:space="preserve">How </w:t>
            </w:r>
            <w:r>
              <w:rPr>
                <w:b/>
                <w:sz w:val="24"/>
                <w:szCs w:val="24"/>
              </w:rPr>
              <w:t>are</w:t>
            </w:r>
            <w:r w:rsidRPr="0001302F">
              <w:rPr>
                <w:b/>
                <w:sz w:val="24"/>
                <w:szCs w:val="24"/>
              </w:rPr>
              <w:t xml:space="preserve"> people recruited</w:t>
            </w:r>
            <w:r>
              <w:rPr>
                <w:b/>
                <w:sz w:val="24"/>
                <w:szCs w:val="24"/>
              </w:rPr>
              <w:t>?</w:t>
            </w:r>
          </w:p>
        </w:tc>
        <w:tc>
          <w:tcPr>
            <w:tcW w:w="3959" w:type="dxa"/>
            <w:gridSpan w:val="2"/>
            <w:vMerge w:val="restart"/>
          </w:tcPr>
          <w:p w14:paraId="6F5208EA" w14:textId="77777777" w:rsidR="00C83FE1" w:rsidRDefault="003B3896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b/>
                <w:noProof/>
                <w:lang w:eastAsia="en-GB"/>
              </w:rPr>
              <w:drawing>
                <wp:anchor distT="0" distB="0" distL="114300" distR="114300" simplePos="0" relativeHeight="251687936" behindDoc="0" locked="0" layoutInCell="1" allowOverlap="1" wp14:anchorId="5CAD95ED" wp14:editId="0A5D7F64">
                  <wp:simplePos x="0" y="0"/>
                  <wp:positionH relativeFrom="column">
                    <wp:posOffset>735965</wp:posOffset>
                  </wp:positionH>
                  <wp:positionV relativeFrom="paragraph">
                    <wp:posOffset>83185</wp:posOffset>
                  </wp:positionV>
                  <wp:extent cx="416736" cy="504000"/>
                  <wp:effectExtent l="0" t="0" r="2540" b="0"/>
                  <wp:wrapNone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736" cy="5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83FE1">
              <w:rPr>
                <w:sz w:val="24"/>
                <w:szCs w:val="24"/>
              </w:rPr>
              <w:t xml:space="preserve">Open </w:t>
            </w:r>
          </w:p>
        </w:tc>
        <w:tc>
          <w:tcPr>
            <w:tcW w:w="2222" w:type="dxa"/>
          </w:tcPr>
          <w:p w14:paraId="392CF756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xed</w:t>
            </w:r>
          </w:p>
        </w:tc>
        <w:tc>
          <w:tcPr>
            <w:tcW w:w="1191" w:type="dxa"/>
            <w:gridSpan w:val="2"/>
            <w:vAlign w:val="center"/>
          </w:tcPr>
          <w:p w14:paraId="0D1981AD" w14:textId="77777777" w:rsidR="00C83FE1" w:rsidRDefault="003B3896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3FECCE15" wp14:editId="7AAAE2A7">
                      <wp:simplePos x="0" y="0"/>
                      <wp:positionH relativeFrom="column">
                        <wp:posOffset>85060</wp:posOffset>
                      </wp:positionH>
                      <wp:positionV relativeFrom="paragraph">
                        <wp:posOffset>221541</wp:posOffset>
                      </wp:positionV>
                      <wp:extent cx="467981" cy="575310"/>
                      <wp:effectExtent l="0" t="0" r="0" b="0"/>
                      <wp:wrapNone/>
                      <wp:docPr id="12" name="Group 1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67981" cy="575310"/>
                                <a:chOff x="0" y="0"/>
                                <a:chExt cx="467981" cy="575310"/>
                              </a:xfrm>
                            </wpg:grpSpPr>
                            <wps:wsp>
                              <wps:cNvPr id="50" name="Text Box 50"/>
                              <wps:cNvSpPr txBox="1"/>
                              <wps:spPr>
                                <a:xfrm rot="16200000">
                                  <a:off x="42531" y="149860"/>
                                  <a:ext cx="575310" cy="2755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2B6DA1D" w14:textId="77777777" w:rsidR="00817093" w:rsidRPr="00817093" w:rsidRDefault="00817093" w:rsidP="00817093">
                                    <w:pPr>
                                      <w:rPr>
                                        <w:rFonts w:ascii="Arial Rounded MT Bold" w:hAnsi="Arial Rounded MT Bold"/>
                                        <w:sz w:val="14"/>
                                        <w:szCs w:val="14"/>
                                      </w:rPr>
                                    </w:pPr>
                                    <w:r w:rsidRPr="00817093">
                                      <w:rPr>
                                        <w:rFonts w:ascii="Arial Rounded MT Bold" w:hAnsi="Arial Rounded MT Bold"/>
                                        <w:sz w:val="14"/>
                                        <w:szCs w:val="14"/>
                                      </w:rPr>
                                      <w:t>Flexibl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8" name="Picture 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192390"/>
                                  <a:ext cx="233917" cy="28707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FECCE15" id="Group 12" o:spid="_x0000_s1029" style="position:absolute;left:0;text-align:left;margin-left:6.7pt;margin-top:17.45pt;width:36.85pt;height:45.3pt;z-index:251692032" coordsize="4679,575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">
                      <v:shape id="Text Box 50" o:spid="_x0000_s1030" type="#_x0000_t202" style="position:absolute;left:424;top:1499;width:5753;height:275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" filled="f" stroked="f" strokeweight=".5pt">
                        <v:textbox>
                          <w:txbxContent>
                            <w:p w14:paraId="12B6DA1D" w14:textId="77777777" w:rsidR="00817093" w:rsidRPr="00817093" w:rsidRDefault="00817093" w:rsidP="00817093">
                              <w:pPr>
                                <w:rPr>
                                  <w:rFonts w:ascii="Arial Rounded MT Bold" w:hAnsi="Arial Rounded MT Bold"/>
                                  <w:sz w:val="14"/>
                                  <w:szCs w:val="14"/>
                                </w:rPr>
                              </w:pPr>
                              <w:r w:rsidRPr="00817093">
                                <w:rPr>
                                  <w:rFonts w:ascii="Arial Rounded MT Bold" w:hAnsi="Arial Rounded MT Bold"/>
                                  <w:sz w:val="14"/>
                                  <w:szCs w:val="14"/>
                                </w:rPr>
                                <w:t>Flexible</w:t>
                              </w:r>
                            </w:p>
                          </w:txbxContent>
                        </v:textbox>
                      </v:shape>
                      <v:shape id="Picture 8" o:spid="_x0000_s1031" type="#_x0000_t75" style="position:absolute;top:1923;width:2339;height:28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">
                        <v:imagedata r:id="rId12" o:title=""/>
                      </v:shape>
                    </v:group>
                  </w:pict>
                </mc:Fallback>
              </mc:AlternateContent>
            </w:r>
          </w:p>
        </w:tc>
      </w:tr>
      <w:tr w:rsidR="004717E8" w14:paraId="4E29E611" w14:textId="77777777" w:rsidTr="6A537743">
        <w:trPr>
          <w:trHeight w:val="567"/>
        </w:trPr>
        <w:tc>
          <w:tcPr>
            <w:tcW w:w="2459" w:type="dxa"/>
            <w:vMerge/>
          </w:tcPr>
          <w:p w14:paraId="105B485F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3959" w:type="dxa"/>
            <w:gridSpan w:val="2"/>
            <w:vMerge/>
          </w:tcPr>
          <w:p w14:paraId="18F415F8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</w:p>
        </w:tc>
        <w:tc>
          <w:tcPr>
            <w:tcW w:w="2222" w:type="dxa"/>
          </w:tcPr>
          <w:p w14:paraId="66FB7A12" w14:textId="77777777" w:rsidR="00C83FE1" w:rsidRDefault="00A97077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C83FE1">
              <w:rPr>
                <w:sz w:val="24"/>
                <w:szCs w:val="24"/>
              </w:rPr>
              <w:t>lexible</w:t>
            </w:r>
          </w:p>
        </w:tc>
        <w:tc>
          <w:tcPr>
            <w:tcW w:w="1191" w:type="dxa"/>
            <w:gridSpan w:val="2"/>
            <w:vAlign w:val="center"/>
          </w:tcPr>
          <w:p w14:paraId="58870078" w14:textId="77777777" w:rsidR="00C83FE1" w:rsidRDefault="00F9113B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08C61782" wp14:editId="32808D00">
                      <wp:simplePos x="0" y="0"/>
                      <wp:positionH relativeFrom="column">
                        <wp:posOffset>84455</wp:posOffset>
                      </wp:positionH>
                      <wp:positionV relativeFrom="paragraph">
                        <wp:posOffset>278765</wp:posOffset>
                      </wp:positionV>
                      <wp:extent cx="476885" cy="508635"/>
                      <wp:effectExtent l="0" t="0" r="0" b="0"/>
                      <wp:wrapNone/>
                      <wp:docPr id="15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6885" cy="508635"/>
                                <a:chOff x="0" y="0"/>
                                <a:chExt cx="477419" cy="50863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Picture 1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116278"/>
                                  <a:ext cx="297712" cy="3189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37" name="Text Box 37"/>
                              <wps:cNvSpPr txBox="1"/>
                              <wps:spPr>
                                <a:xfrm rot="16200000">
                                  <a:off x="85061" y="116278"/>
                                  <a:ext cx="508635" cy="276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1ABC6AE" w14:textId="77777777" w:rsidR="00F84B1A" w:rsidRPr="00C022BE" w:rsidRDefault="00F84B1A" w:rsidP="00F84B1A">
                                    <w:pPr>
                                      <w:rPr>
                                        <w:rFonts w:ascii="Arial Rounded MT Bold" w:hAnsi="Arial Rounded MT Bold"/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 Rounded MT Bold" w:hAnsi="Arial Rounded MT Bold"/>
                                        <w:sz w:val="16"/>
                                        <w:szCs w:val="16"/>
                                      </w:rPr>
                                      <w:t>Invit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8C61782" id="Group 15" o:spid="_x0000_s1032" style="position:absolute;left:0;text-align:left;margin-left:6.65pt;margin-top:21.95pt;width:37.55pt;height:40.05pt;z-index:251695104;mso-width-relative:margin;mso-height-relative:margin" coordsize="477419,508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">
                      <v:shape id="Picture 14" o:spid="_x0000_s1033" type="#_x0000_t75" style="position:absolute;top:116278;width:297712;height:318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">
                        <v:imagedata r:id="rId15" o:title=""/>
                      </v:shape>
                      <v:shape id="Text Box 37" o:spid="_x0000_s1034" type="#_x0000_t202" style="position:absolute;left:85061;top:116278;width:508635;height:27608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" filled="f" stroked="f" strokeweight=".5pt">
                        <v:textbox>
                          <w:txbxContent>
                            <w:p w14:paraId="51ABC6AE" w14:textId="77777777" w:rsidR="00F84B1A" w:rsidRPr="00C022BE" w:rsidRDefault="00F84B1A" w:rsidP="00F84B1A">
                              <w:pPr>
                                <w:rPr>
                                  <w:rFonts w:ascii="Arial Rounded MT Bold" w:hAnsi="Arial Rounded MT Bold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 Rounded MT Bold" w:hAnsi="Arial Rounded MT Bold"/>
                                  <w:sz w:val="16"/>
                                  <w:szCs w:val="16"/>
                                </w:rPr>
                                <w:t>Invit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4717E8" w14:paraId="7BF415FE" w14:textId="77777777" w:rsidTr="6A537743">
        <w:trPr>
          <w:trHeight w:val="567"/>
        </w:trPr>
        <w:tc>
          <w:tcPr>
            <w:tcW w:w="2459" w:type="dxa"/>
            <w:vMerge/>
          </w:tcPr>
          <w:p w14:paraId="386BF849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3959" w:type="dxa"/>
            <w:gridSpan w:val="2"/>
            <w:vMerge w:val="restart"/>
          </w:tcPr>
          <w:p w14:paraId="2120E7C1" w14:textId="77777777" w:rsidR="00C83FE1" w:rsidRDefault="00E06966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b/>
                <w:noProof/>
                <w:lang w:eastAsia="en-GB"/>
              </w:rPr>
              <w:drawing>
                <wp:anchor distT="0" distB="0" distL="114300" distR="114300" simplePos="0" relativeHeight="251693056" behindDoc="0" locked="0" layoutInCell="1" allowOverlap="1" wp14:anchorId="08AE0A60" wp14:editId="17D0C265">
                  <wp:simplePos x="0" y="0"/>
                  <wp:positionH relativeFrom="column">
                    <wp:posOffset>734060</wp:posOffset>
                  </wp:positionH>
                  <wp:positionV relativeFrom="paragraph">
                    <wp:posOffset>262255</wp:posOffset>
                  </wp:positionV>
                  <wp:extent cx="459740" cy="503555"/>
                  <wp:effectExtent l="0" t="0" r="0" b="0"/>
                  <wp:wrapNone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9740" cy="5035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83FE1">
              <w:rPr>
                <w:sz w:val="24"/>
                <w:szCs w:val="24"/>
              </w:rPr>
              <w:t>Closed</w:t>
            </w:r>
          </w:p>
        </w:tc>
        <w:tc>
          <w:tcPr>
            <w:tcW w:w="2222" w:type="dxa"/>
          </w:tcPr>
          <w:p w14:paraId="0667ABC9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 w:rsidRPr="00A30A0F">
              <w:rPr>
                <w:sz w:val="24"/>
                <w:szCs w:val="24"/>
                <w:highlight w:val="yellow"/>
              </w:rPr>
              <w:t>Invitation</w:t>
            </w:r>
          </w:p>
        </w:tc>
        <w:tc>
          <w:tcPr>
            <w:tcW w:w="1191" w:type="dxa"/>
            <w:gridSpan w:val="2"/>
            <w:vAlign w:val="center"/>
          </w:tcPr>
          <w:p w14:paraId="5235FB3C" w14:textId="77777777" w:rsidR="00C83FE1" w:rsidRDefault="00F9113B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3EBE550A" wp14:editId="26D12AE3">
                      <wp:simplePos x="0" y="0"/>
                      <wp:positionH relativeFrom="column">
                        <wp:posOffset>85060</wp:posOffset>
                      </wp:positionH>
                      <wp:positionV relativeFrom="paragraph">
                        <wp:posOffset>287632</wp:posOffset>
                      </wp:positionV>
                      <wp:extent cx="477174" cy="508635"/>
                      <wp:effectExtent l="0" t="0" r="0" b="0"/>
                      <wp:wrapNone/>
                      <wp:docPr id="17" name="Group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77174" cy="508635"/>
                                <a:chOff x="0" y="0"/>
                                <a:chExt cx="477174" cy="50863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6" name="Picture 1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95258"/>
                                  <a:ext cx="297712" cy="3189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58" name="Text Box 258"/>
                              <wps:cNvSpPr txBox="1"/>
                              <wps:spPr>
                                <a:xfrm rot="16200000">
                                  <a:off x="85061" y="116523"/>
                                  <a:ext cx="508635" cy="2755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A87323A" w14:textId="77777777" w:rsidR="00F84B1A" w:rsidRPr="00C022BE" w:rsidRDefault="00F84B1A" w:rsidP="00F84B1A">
                                    <w:pPr>
                                      <w:rPr>
                                        <w:rFonts w:ascii="Arial Rounded MT Bold" w:hAnsi="Arial Rounded MT Bold"/>
                                        <w:sz w:val="16"/>
                                        <w:szCs w:val="16"/>
                                      </w:rPr>
                                    </w:pPr>
                                    <w:r w:rsidRPr="00C022BE">
                                      <w:rPr>
                                        <w:rFonts w:ascii="Arial Rounded MT Bold" w:hAnsi="Arial Rounded MT Bold"/>
                                        <w:sz w:val="16"/>
                                        <w:szCs w:val="16"/>
                                      </w:rPr>
                                      <w:t>Group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BE550A" id="Group 17" o:spid="_x0000_s1035" style="position:absolute;left:0;text-align:left;margin-left:6.7pt;margin-top:22.65pt;width:37.55pt;height:40.05pt;z-index:251669504" coordsize="477174,508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">
                      <v:shape id="Picture 16" o:spid="_x0000_s1036" type="#_x0000_t75" style="position:absolute;top:95258;width:297712;height:318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">
                        <v:imagedata r:id="rId15" o:title=""/>
                      </v:shape>
                      <v:shape id="Text Box 258" o:spid="_x0000_s1037" type="#_x0000_t202" style="position:absolute;left:85061;top:116523;width:508635;height:27559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" filled="f" stroked="f" strokeweight=".5pt">
                        <v:textbox>
                          <w:txbxContent>
                            <w:p w14:paraId="6A87323A" w14:textId="77777777" w:rsidR="00F84B1A" w:rsidRPr="00C022BE" w:rsidRDefault="00F84B1A" w:rsidP="00F84B1A">
                              <w:pPr>
                                <w:rPr>
                                  <w:rFonts w:ascii="Arial Rounded MT Bold" w:hAnsi="Arial Rounded MT Bold"/>
                                  <w:sz w:val="16"/>
                                  <w:szCs w:val="16"/>
                                </w:rPr>
                              </w:pPr>
                              <w:r w:rsidRPr="00C022BE">
                                <w:rPr>
                                  <w:rFonts w:ascii="Arial Rounded MT Bold" w:hAnsi="Arial Rounded MT Bold"/>
                                  <w:sz w:val="16"/>
                                  <w:szCs w:val="16"/>
                                </w:rPr>
                                <w:t>Group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4717E8" w14:paraId="361FB1EE" w14:textId="77777777" w:rsidTr="6A537743">
        <w:trPr>
          <w:trHeight w:val="567"/>
        </w:trPr>
        <w:tc>
          <w:tcPr>
            <w:tcW w:w="2459" w:type="dxa"/>
            <w:vMerge/>
          </w:tcPr>
          <w:p w14:paraId="5DFCB260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3959" w:type="dxa"/>
            <w:gridSpan w:val="2"/>
            <w:vMerge/>
          </w:tcPr>
          <w:p w14:paraId="4253E584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</w:p>
        </w:tc>
        <w:tc>
          <w:tcPr>
            <w:tcW w:w="2222" w:type="dxa"/>
          </w:tcPr>
          <w:p w14:paraId="2798CE39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isting group</w:t>
            </w:r>
          </w:p>
        </w:tc>
        <w:tc>
          <w:tcPr>
            <w:tcW w:w="1191" w:type="dxa"/>
            <w:gridSpan w:val="2"/>
            <w:vAlign w:val="center"/>
          </w:tcPr>
          <w:p w14:paraId="2C2C2F4F" w14:textId="77777777" w:rsidR="00C83FE1" w:rsidRDefault="00F9113B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41672087" wp14:editId="2C57C19F">
                      <wp:simplePos x="0" y="0"/>
                      <wp:positionH relativeFrom="column">
                        <wp:posOffset>85060</wp:posOffset>
                      </wp:positionH>
                      <wp:positionV relativeFrom="paragraph">
                        <wp:posOffset>273220</wp:posOffset>
                      </wp:positionV>
                      <wp:extent cx="486699" cy="527685"/>
                      <wp:effectExtent l="0" t="0" r="0" b="0"/>
                      <wp:wrapNone/>
                      <wp:docPr id="19" name="Group 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486699" cy="527685"/>
                                <a:chOff x="0" y="0"/>
                                <a:chExt cx="486699" cy="5276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8" name="Picture 1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126047"/>
                                  <a:ext cx="297712" cy="31897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43" name="Text Box 43"/>
                              <wps:cNvSpPr txBox="1"/>
                              <wps:spPr>
                                <a:xfrm rot="16200000">
                                  <a:off x="85061" y="126048"/>
                                  <a:ext cx="527685" cy="2755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C6E7CAD" w14:textId="77777777" w:rsidR="00F84B1A" w:rsidRPr="00817093" w:rsidRDefault="00817093" w:rsidP="00F84B1A">
                                    <w:pPr>
                                      <w:rPr>
                                        <w:rFonts w:ascii="Arial Rounded MT Bold" w:hAnsi="Arial Rounded MT Bold"/>
                                        <w:sz w:val="14"/>
                                        <w:szCs w:val="14"/>
                                      </w:rPr>
                                    </w:pPr>
                                    <w:r w:rsidRPr="00817093">
                                      <w:rPr>
                                        <w:rFonts w:ascii="Arial Rounded MT Bold" w:hAnsi="Arial Rounded MT Bold"/>
                                        <w:sz w:val="14"/>
                                        <w:szCs w:val="14"/>
                                      </w:rPr>
                                      <w:t>Sampl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672087" id="Group 19" o:spid="_x0000_s1038" style="position:absolute;left:0;text-align:left;margin-left:6.7pt;margin-top:21.5pt;width:38.3pt;height:41.55pt;z-index:251675648" coordsize="4866,52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">
                      <v:shape id="Picture 18" o:spid="_x0000_s1039" type="#_x0000_t75" style="position:absolute;top:1260;width:2977;height:31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">
                        <v:imagedata r:id="rId15" o:title=""/>
                      </v:shape>
                      <v:shape id="Text Box 43" o:spid="_x0000_s1040" type="#_x0000_t202" style="position:absolute;left:851;top:1260;width:5276;height:275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" filled="f" stroked="f" strokeweight=".5pt">
                        <v:textbox>
                          <w:txbxContent>
                            <w:p w14:paraId="6C6E7CAD" w14:textId="77777777" w:rsidR="00F84B1A" w:rsidRPr="00817093" w:rsidRDefault="00817093" w:rsidP="00F84B1A">
                              <w:pPr>
                                <w:rPr>
                                  <w:rFonts w:ascii="Arial Rounded MT Bold" w:hAnsi="Arial Rounded MT Bold"/>
                                  <w:sz w:val="14"/>
                                  <w:szCs w:val="14"/>
                                </w:rPr>
                              </w:pPr>
                              <w:r w:rsidRPr="00817093">
                                <w:rPr>
                                  <w:rFonts w:ascii="Arial Rounded MT Bold" w:hAnsi="Arial Rounded MT Bold"/>
                                  <w:sz w:val="14"/>
                                  <w:szCs w:val="14"/>
                                </w:rPr>
                                <w:t>Sample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4717E8" w14:paraId="24D6BC88" w14:textId="77777777" w:rsidTr="6A537743">
        <w:trPr>
          <w:trHeight w:val="567"/>
        </w:trPr>
        <w:tc>
          <w:tcPr>
            <w:tcW w:w="2459" w:type="dxa"/>
            <w:vMerge/>
          </w:tcPr>
          <w:p w14:paraId="78F9D531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3959" w:type="dxa"/>
            <w:gridSpan w:val="2"/>
            <w:vMerge/>
          </w:tcPr>
          <w:p w14:paraId="2374C1EC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</w:p>
        </w:tc>
        <w:tc>
          <w:tcPr>
            <w:tcW w:w="2222" w:type="dxa"/>
          </w:tcPr>
          <w:p w14:paraId="51403DCB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posive sampling</w:t>
            </w:r>
          </w:p>
        </w:tc>
        <w:tc>
          <w:tcPr>
            <w:tcW w:w="1191" w:type="dxa"/>
            <w:gridSpan w:val="2"/>
          </w:tcPr>
          <w:p w14:paraId="288F8464" w14:textId="77777777" w:rsidR="00C83FE1" w:rsidRDefault="00C83FE1" w:rsidP="00D305D8">
            <w:pPr>
              <w:tabs>
                <w:tab w:val="left" w:pos="3420"/>
              </w:tabs>
              <w:rPr>
                <w:sz w:val="24"/>
                <w:szCs w:val="24"/>
              </w:rPr>
            </w:pPr>
          </w:p>
        </w:tc>
      </w:tr>
      <w:tr w:rsidR="00EF0890" w14:paraId="4B8D8BA5" w14:textId="77777777" w:rsidTr="6A537743">
        <w:trPr>
          <w:trHeight w:val="567"/>
        </w:trPr>
        <w:tc>
          <w:tcPr>
            <w:tcW w:w="2459" w:type="dxa"/>
            <w:vMerge/>
          </w:tcPr>
          <w:p w14:paraId="5D0B7CD4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6181" w:type="dxa"/>
            <w:gridSpan w:val="3"/>
          </w:tcPr>
          <w:p w14:paraId="1CC0BF8A" w14:textId="77777777" w:rsidR="00C83FE1" w:rsidRDefault="00C83FE1" w:rsidP="00397787">
            <w:pPr>
              <w:tabs>
                <w:tab w:val="left" w:pos="3420"/>
              </w:tabs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  <w:r w:rsidR="00F84B1A">
              <w:rPr>
                <w:sz w:val="24"/>
                <w:szCs w:val="24"/>
              </w:rPr>
              <w:t xml:space="preserve"> / Unclear</w:t>
            </w:r>
          </w:p>
        </w:tc>
        <w:tc>
          <w:tcPr>
            <w:tcW w:w="1191" w:type="dxa"/>
            <w:gridSpan w:val="2"/>
            <w:vAlign w:val="center"/>
          </w:tcPr>
          <w:p w14:paraId="2980C18A" w14:textId="77777777" w:rsidR="00C83FE1" w:rsidRPr="00F84B1A" w:rsidRDefault="00F84B1A" w:rsidP="00E51240">
            <w:pPr>
              <w:tabs>
                <w:tab w:val="left" w:pos="3420"/>
              </w:tabs>
              <w:jc w:val="center"/>
              <w:rPr>
                <w:b/>
                <w:sz w:val="36"/>
                <w:szCs w:val="36"/>
              </w:rPr>
            </w:pPr>
            <w:r w:rsidRPr="00F84B1A">
              <w:rPr>
                <w:b/>
                <w:sz w:val="36"/>
                <w:szCs w:val="36"/>
              </w:rPr>
              <w:t>?</w:t>
            </w:r>
          </w:p>
        </w:tc>
      </w:tr>
      <w:tr w:rsidR="00C83FE1" w:rsidRPr="00D35437" w14:paraId="14A61A56" w14:textId="77777777" w:rsidTr="6A537743">
        <w:trPr>
          <w:trHeight w:val="170"/>
        </w:trPr>
        <w:tc>
          <w:tcPr>
            <w:tcW w:w="9831" w:type="dxa"/>
            <w:gridSpan w:val="6"/>
            <w:shd w:val="clear" w:color="auto" w:fill="BFBFBF" w:themeFill="background1" w:themeFillShade="BF"/>
          </w:tcPr>
          <w:p w14:paraId="103321D8" w14:textId="77777777" w:rsidR="00C83FE1" w:rsidRPr="00D35437" w:rsidRDefault="00C83FE1" w:rsidP="00397787">
            <w:pPr>
              <w:tabs>
                <w:tab w:val="left" w:pos="3420"/>
              </w:tabs>
              <w:ind w:left="113" w:right="113"/>
              <w:jc w:val="right"/>
              <w:rPr>
                <w:i/>
                <w:sz w:val="24"/>
                <w:szCs w:val="24"/>
              </w:rPr>
            </w:pPr>
          </w:p>
        </w:tc>
      </w:tr>
      <w:tr w:rsidR="00EF0890" w14:paraId="05453CD4" w14:textId="77777777" w:rsidTr="6A537743">
        <w:trPr>
          <w:trHeight w:val="567"/>
        </w:trPr>
        <w:tc>
          <w:tcPr>
            <w:tcW w:w="2459" w:type="dxa"/>
            <w:vMerge w:val="restart"/>
          </w:tcPr>
          <w:p w14:paraId="434D17EE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at happened?</w:t>
            </w:r>
          </w:p>
          <w:p w14:paraId="7F9BD242" w14:textId="77777777" w:rsidR="00C83FE1" w:rsidRPr="005303BC" w:rsidRDefault="00C83FE1" w:rsidP="00397787">
            <w:pPr>
              <w:tabs>
                <w:tab w:val="left" w:pos="3420"/>
              </w:tabs>
              <w:ind w:left="113"/>
              <w:rPr>
                <w:i/>
                <w:sz w:val="24"/>
                <w:szCs w:val="24"/>
              </w:rPr>
            </w:pPr>
            <w:r w:rsidRPr="005303BC">
              <w:rPr>
                <w:i/>
                <w:sz w:val="24"/>
                <w:szCs w:val="24"/>
              </w:rPr>
              <w:t>Approach?</w:t>
            </w:r>
          </w:p>
        </w:tc>
        <w:tc>
          <w:tcPr>
            <w:tcW w:w="6181" w:type="dxa"/>
            <w:gridSpan w:val="3"/>
          </w:tcPr>
          <w:p w14:paraId="17DE3526" w14:textId="77777777" w:rsidR="00C83FE1" w:rsidRDefault="00C83FE1" w:rsidP="00397787">
            <w:pPr>
              <w:tabs>
                <w:tab w:val="left" w:pos="3420"/>
              </w:tabs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e-time</w:t>
            </w:r>
          </w:p>
        </w:tc>
        <w:tc>
          <w:tcPr>
            <w:tcW w:w="1191" w:type="dxa"/>
            <w:gridSpan w:val="2"/>
            <w:vAlign w:val="center"/>
          </w:tcPr>
          <w:p w14:paraId="42A9C05B" w14:textId="77777777" w:rsidR="00C83FE1" w:rsidRDefault="00507FC6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DABBDCA" wp14:editId="04F835CE">
                  <wp:extent cx="360000" cy="360000"/>
                  <wp:effectExtent l="0" t="0" r="0" b="2540"/>
                  <wp:docPr id="6" name="Picture 6" descr="C:\Users\apo3\Dropbox\ACTIVE\Storyboard planning\Learning resources - Feb 2017\icons\once_icon@4x_previ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po3\Dropbox\ACTIVE\Storyboard planning\Learning resources - Feb 2017\icons\once_icon@4x_previ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890" w14:paraId="627AB91A" w14:textId="77777777" w:rsidTr="6A537743">
        <w:trPr>
          <w:trHeight w:val="567"/>
        </w:trPr>
        <w:tc>
          <w:tcPr>
            <w:tcW w:w="2459" w:type="dxa"/>
            <w:vMerge/>
          </w:tcPr>
          <w:p w14:paraId="4C3B355B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6181" w:type="dxa"/>
            <w:gridSpan w:val="3"/>
          </w:tcPr>
          <w:p w14:paraId="63A8EB0A" w14:textId="624DD192" w:rsidR="004A34FF" w:rsidRPr="00F80CD4" w:rsidRDefault="00C83FE1" w:rsidP="00F80CD4">
            <w:pPr>
              <w:tabs>
                <w:tab w:val="left" w:pos="3420"/>
              </w:tabs>
              <w:ind w:righ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tinuous</w:t>
            </w:r>
          </w:p>
          <w:p w14:paraId="03D1A7C1" w14:textId="77CBB474" w:rsidR="00D12BDB" w:rsidRPr="00EE2CB5" w:rsidRDefault="002A6808" w:rsidP="00D12BDB">
            <w:pPr>
              <w:pStyle w:val="NormalWeb"/>
              <w:shd w:val="clear" w:color="auto" w:fill="FFFFFF"/>
              <w:spacing w:before="0" w:beforeAutospacing="0" w:after="150" w:afterAutospacing="0"/>
              <w:rPr>
                <w:color w:val="000000"/>
              </w:rPr>
            </w:pPr>
            <w:r w:rsidRPr="00EE2CB5">
              <w:rPr>
                <w:color w:val="000000"/>
              </w:rPr>
              <w:t>Our</w:t>
            </w:r>
            <w:r w:rsidRPr="00EE2CB5">
              <w:rPr>
                <w:rFonts w:eastAsia="Times New Roman"/>
                <w:shd w:val="clear" w:color="auto" w:fill="FFFFFF"/>
              </w:rPr>
              <w:t xml:space="preserve"> </w:t>
            </w:r>
            <w:r w:rsidR="00026B28">
              <w:t>SR Team</w:t>
            </w:r>
            <w:r w:rsidR="00026B28" w:rsidRPr="00EE2CB5" w:rsidDel="00026B28">
              <w:rPr>
                <w:rFonts w:eastAsia="Times New Roman"/>
                <w:shd w:val="clear" w:color="auto" w:fill="FFFFFF"/>
              </w:rPr>
              <w:t xml:space="preserve"> </w:t>
            </w:r>
            <w:r w:rsidRPr="00EE2CB5">
              <w:t xml:space="preserve">consists of </w:t>
            </w:r>
            <w:r w:rsidRPr="00EE2CB5">
              <w:rPr>
                <w:rFonts w:eastAsia="Times New Roman"/>
                <w:shd w:val="clear" w:color="auto" w:fill="FFFFFF"/>
              </w:rPr>
              <w:t>a study executive</w:t>
            </w:r>
            <w:r w:rsidR="00026B28">
              <w:rPr>
                <w:rFonts w:eastAsia="Times New Roman"/>
                <w:shd w:val="clear" w:color="auto" w:fill="FFFFFF"/>
              </w:rPr>
              <w:t xml:space="preserve"> (four members, one includes a patient partner)</w:t>
            </w:r>
            <w:r w:rsidRPr="00EE2CB5">
              <w:rPr>
                <w:rFonts w:eastAsia="Times New Roman"/>
                <w:shd w:val="clear" w:color="auto" w:fill="FFFFFF"/>
              </w:rPr>
              <w:t xml:space="preserve"> and </w:t>
            </w:r>
            <w:r w:rsidR="00026B28">
              <w:rPr>
                <w:rFonts w:eastAsia="Times New Roman"/>
                <w:shd w:val="clear" w:color="auto" w:fill="FFFFFF"/>
              </w:rPr>
              <w:t xml:space="preserve">an </w:t>
            </w:r>
            <w:r w:rsidRPr="00EE2CB5">
              <w:rPr>
                <w:rFonts w:eastAsia="Times New Roman"/>
                <w:shd w:val="clear" w:color="auto" w:fill="FFFFFF"/>
              </w:rPr>
              <w:t xml:space="preserve">international </w:t>
            </w:r>
            <w:r w:rsidR="00026B28">
              <w:rPr>
                <w:rFonts w:eastAsia="Times New Roman"/>
                <w:shd w:val="clear" w:color="auto" w:fill="FFFFFF"/>
              </w:rPr>
              <w:t>steering committee (n=13)</w:t>
            </w:r>
            <w:r w:rsidR="006427DA" w:rsidRPr="00EE2CB5">
              <w:rPr>
                <w:rFonts w:eastAsia="Times New Roman"/>
                <w:shd w:val="clear" w:color="auto" w:fill="FFFFFF"/>
              </w:rPr>
              <w:t>.</w:t>
            </w:r>
            <w:r w:rsidR="006B11B8" w:rsidRPr="00AD5618">
              <w:rPr>
                <w:rFonts w:eastAsia="Times New Roman"/>
                <w:shd w:val="clear" w:color="auto" w:fill="FFFFFF"/>
              </w:rPr>
              <w:t xml:space="preserve"> Our </w:t>
            </w:r>
            <w:r w:rsidR="00026B28">
              <w:rPr>
                <w:rFonts w:eastAsia="Times New Roman"/>
                <w:shd w:val="clear" w:color="auto" w:fill="FFFFFF"/>
              </w:rPr>
              <w:t>SR T</w:t>
            </w:r>
            <w:r w:rsidR="006B11B8" w:rsidRPr="00AD5618">
              <w:rPr>
                <w:rFonts w:eastAsia="Times New Roman"/>
                <w:shd w:val="clear" w:color="auto" w:fill="FFFFFF"/>
              </w:rPr>
              <w:t xml:space="preserve">eam negotiated our </w:t>
            </w:r>
            <w:r w:rsidR="006B11B8" w:rsidRPr="00EE2CB5">
              <w:rPr>
                <w:rFonts w:eastAsia="Times New Roman"/>
                <w:shd w:val="clear" w:color="auto" w:fill="FFFFFF"/>
              </w:rPr>
              <w:t xml:space="preserve">governance structure and agreed upon definitions, the scope of the work, and our arrangements (for example, a </w:t>
            </w:r>
            <w:proofErr w:type="gramStart"/>
            <w:r w:rsidR="00EE2CB5" w:rsidRPr="00EE2CB5">
              <w:rPr>
                <w:rFonts w:eastAsia="Times New Roman"/>
                <w:shd w:val="clear" w:color="auto" w:fill="FFFFFF"/>
              </w:rPr>
              <w:t>terms of reference</w:t>
            </w:r>
            <w:proofErr w:type="gramEnd"/>
            <w:r w:rsidR="006B11B8" w:rsidRPr="00EE2CB5">
              <w:rPr>
                <w:rFonts w:eastAsia="Times New Roman"/>
                <w:shd w:val="clear" w:color="auto" w:fill="FFFFFF"/>
              </w:rPr>
              <w:t xml:space="preserve"> document). </w:t>
            </w:r>
            <w:r w:rsidR="006427DA" w:rsidRPr="00EE2CB5">
              <w:rPr>
                <w:rFonts w:eastAsia="Times New Roman"/>
                <w:shd w:val="clear" w:color="auto" w:fill="FFFFFF"/>
              </w:rPr>
              <w:t xml:space="preserve">They have </w:t>
            </w:r>
            <w:r w:rsidRPr="00EE2CB5">
              <w:t xml:space="preserve">been engaged in the entire systematic review process so that the outputs of the research are more likely to be applied in practice and policy. </w:t>
            </w:r>
            <w:r w:rsidR="00D12BDB" w:rsidRPr="00EE2CB5">
              <w:rPr>
                <w:color w:val="000000"/>
              </w:rPr>
              <w:t xml:space="preserve">Prior to initiating the conduct of the review, </w:t>
            </w:r>
            <w:r w:rsidR="00026B28">
              <w:rPr>
                <w:color w:val="000000"/>
              </w:rPr>
              <w:t xml:space="preserve">the research coordinator administered </w:t>
            </w:r>
            <w:r w:rsidR="00D12BDB" w:rsidRPr="00EE2CB5">
              <w:rPr>
                <w:color w:val="000000"/>
              </w:rPr>
              <w:t xml:space="preserve">an anonymous survey to </w:t>
            </w:r>
            <w:r w:rsidR="00026B28">
              <w:rPr>
                <w:color w:val="000000"/>
              </w:rPr>
              <w:t>SR T</w:t>
            </w:r>
            <w:r w:rsidR="00D12BDB" w:rsidRPr="00EE2CB5">
              <w:rPr>
                <w:color w:val="000000"/>
              </w:rPr>
              <w:t>eam members</w:t>
            </w:r>
            <w:r w:rsidR="00026B28">
              <w:rPr>
                <w:color w:val="000000"/>
              </w:rPr>
              <w:t xml:space="preserve"> who agreed to participate in the survey</w:t>
            </w:r>
            <w:r w:rsidR="00D12BDB" w:rsidRPr="00EE2CB5">
              <w:rPr>
                <w:color w:val="000000"/>
              </w:rPr>
              <w:t xml:space="preserve"> so that they could indicate their preferred level of involvement at each step of the review to the research coordinator.</w:t>
            </w:r>
            <w:r w:rsidR="00026B28">
              <w:rPr>
                <w:color w:val="000000"/>
              </w:rPr>
              <w:t xml:space="preserve"> </w:t>
            </w:r>
          </w:p>
          <w:p w14:paraId="1A8C83B7" w14:textId="4FF1D573" w:rsidR="008B26F8" w:rsidRPr="00C64AB4" w:rsidRDefault="002A6808" w:rsidP="008B26F8">
            <w:pPr>
              <w:tabs>
                <w:tab w:val="left" w:pos="3420"/>
              </w:tabs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We had ongoing meetings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 xml:space="preserve"> for the entire SR Team. For the study executive, there were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more frequent meetings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. The patient partner</w:t>
            </w:r>
            <w:r w:rsidR="008B26F8" w:rsidRPr="00C64AB4">
              <w:rPr>
                <w:rFonts w:ascii="Times New Roman" w:hAnsi="Times New Roman" w:cs="Times New Roman"/>
                <w:sz w:val="24"/>
                <w:szCs w:val="24"/>
              </w:rPr>
              <w:t xml:space="preserve"> was a member of the four-person executive team that met bi-weekly throughout the entire review. </w:t>
            </w:r>
          </w:p>
          <w:p w14:paraId="15C0AAFD" w14:textId="4E2FF49D" w:rsidR="008B26F8" w:rsidRPr="00C64AB4" w:rsidRDefault="008B26F8" w:rsidP="008B26F8">
            <w:pPr>
              <w:tabs>
                <w:tab w:val="left" w:pos="3420"/>
              </w:tabs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were</w:t>
            </w:r>
            <w:r w:rsidR="002A6808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regular and less frequent meetings 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ntire SR team (executive and </w:t>
            </w:r>
            <w:r w:rsidR="002A6808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international 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steering committ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64AB4">
              <w:rPr>
                <w:rFonts w:ascii="Times New Roman" w:hAnsi="Times New Roman" w:cs="Times New Roman"/>
                <w:sz w:val="24"/>
                <w:szCs w:val="24"/>
              </w:rPr>
              <w:t>. Full team meetings were held approximately ev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ee to four</w:t>
            </w:r>
            <w:r w:rsidRPr="00C64A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64A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onths to facilitate discussion and to ensure 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R T</w:t>
            </w:r>
            <w:r w:rsidRPr="00C64AB4">
              <w:rPr>
                <w:rFonts w:ascii="Times New Roman" w:hAnsi="Times New Roman" w:cs="Times New Roman"/>
                <w:sz w:val="24"/>
                <w:szCs w:val="24"/>
              </w:rPr>
              <w:t xml:space="preserve">eam </w:t>
            </w:r>
            <w:r w:rsidRPr="00026B28">
              <w:rPr>
                <w:rFonts w:ascii="Times New Roman" w:hAnsi="Times New Roman" w:cs="Times New Roman"/>
                <w:sz w:val="24"/>
                <w:szCs w:val="24"/>
              </w:rPr>
              <w:t>members had</w:t>
            </w:r>
            <w:r w:rsidRPr="00C64AB4">
              <w:rPr>
                <w:rFonts w:ascii="Times New Roman" w:hAnsi="Times New Roman" w:cs="Times New Roman"/>
                <w:sz w:val="24"/>
                <w:szCs w:val="24"/>
              </w:rPr>
              <w:t xml:space="preserve"> opportunities to provide feedback on all aspects of the review.</w:t>
            </w:r>
          </w:p>
          <w:p w14:paraId="778A7F75" w14:textId="10C53262" w:rsidR="002A6808" w:rsidRPr="00F80CD4" w:rsidRDefault="002A6808" w:rsidP="00F80CD4">
            <w:pPr>
              <w:tabs>
                <w:tab w:val="left" w:pos="3420"/>
              </w:tabs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64380" w14:textId="6A34FF4E" w:rsidR="00A30A0F" w:rsidRPr="00F80CD4" w:rsidRDefault="00D12BDB" w:rsidP="00F80CD4">
            <w:pPr>
              <w:tabs>
                <w:tab w:val="left" w:pos="3420"/>
              </w:tabs>
              <w:ind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There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regular (monthly) email communications to the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SR T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eam about the conduct of the study, and to invite feedback</w:t>
            </w:r>
          </w:p>
          <w:p w14:paraId="167AC192" w14:textId="038A1076" w:rsidR="00A30A0F" w:rsidRPr="00F80CD4" w:rsidRDefault="00A30A0F" w:rsidP="00F80CD4">
            <w:pPr>
              <w:tabs>
                <w:tab w:val="left" w:pos="3420"/>
              </w:tabs>
              <w:ind w:right="113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91" w:type="dxa"/>
            <w:gridSpan w:val="2"/>
            <w:vAlign w:val="center"/>
          </w:tcPr>
          <w:p w14:paraId="7E60CBE3" w14:textId="77777777" w:rsidR="00C83FE1" w:rsidRDefault="00507FC6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1827967D" wp14:editId="4D6A602B">
                  <wp:extent cx="360000" cy="360000"/>
                  <wp:effectExtent l="0" t="0" r="2540" b="0"/>
                  <wp:docPr id="4" name="Picture 4" descr="C:\Users\apo3\Dropbox\ACTIVE\Storyboard planning\Learning resources - Feb 2017\icons\continu_icon@4x_previ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po3\Dropbox\ACTIVE\Storyboard planning\Learning resources - Feb 2017\icons\continu_icon@4x_previ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890" w14:paraId="1E29DBAF" w14:textId="77777777" w:rsidTr="6A537743">
        <w:trPr>
          <w:trHeight w:val="567"/>
        </w:trPr>
        <w:tc>
          <w:tcPr>
            <w:tcW w:w="2459" w:type="dxa"/>
            <w:vMerge/>
          </w:tcPr>
          <w:p w14:paraId="191BFB2E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6181" w:type="dxa"/>
            <w:gridSpan w:val="3"/>
          </w:tcPr>
          <w:p w14:paraId="617FDA4B" w14:textId="77777777" w:rsidR="00C83FE1" w:rsidRDefault="00C83FE1" w:rsidP="00397787">
            <w:pPr>
              <w:tabs>
                <w:tab w:val="left" w:pos="3420"/>
              </w:tabs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d (i.e. both one-time and continuous)</w:t>
            </w:r>
            <w:r w:rsidRPr="000C308B">
              <w:rPr>
                <w:noProof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91" w:type="dxa"/>
            <w:gridSpan w:val="2"/>
            <w:vAlign w:val="center"/>
          </w:tcPr>
          <w:p w14:paraId="00E64D23" w14:textId="77777777" w:rsidR="00C83FE1" w:rsidRDefault="00507FC6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3AE8DBD4" wp14:editId="124628B0">
                  <wp:extent cx="360000" cy="360000"/>
                  <wp:effectExtent l="0" t="0" r="0" b="0"/>
                  <wp:docPr id="9" name="Picture 9" descr="C:\Users\apo3\Dropbox\ACTIVE\Storyboard planning\Learning resources - Feb 2017\icons\combined_icon@4x_previ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po3\Dropbox\ACTIVE\Storyboard planning\Learning resources - Feb 2017\icons\combined_icon@4x_previ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FE1" w:rsidRPr="00D35437" w14:paraId="3B00CF7B" w14:textId="77777777" w:rsidTr="6A537743">
        <w:trPr>
          <w:trHeight w:val="20"/>
        </w:trPr>
        <w:tc>
          <w:tcPr>
            <w:tcW w:w="9831" w:type="dxa"/>
            <w:gridSpan w:val="6"/>
            <w:shd w:val="clear" w:color="auto" w:fill="BFBFBF" w:themeFill="background1" w:themeFillShade="BF"/>
          </w:tcPr>
          <w:p w14:paraId="46DD833F" w14:textId="77777777" w:rsidR="00C83FE1" w:rsidRPr="00D35437" w:rsidRDefault="00C83FE1" w:rsidP="00397787">
            <w:pPr>
              <w:tabs>
                <w:tab w:val="left" w:pos="3420"/>
              </w:tabs>
              <w:ind w:left="113"/>
              <w:jc w:val="right"/>
              <w:rPr>
                <w:i/>
                <w:sz w:val="24"/>
                <w:szCs w:val="24"/>
              </w:rPr>
            </w:pPr>
          </w:p>
        </w:tc>
      </w:tr>
      <w:tr w:rsidR="00EF0890" w14:paraId="68CE3689" w14:textId="77777777" w:rsidTr="6A537743">
        <w:trPr>
          <w:trHeight w:val="567"/>
        </w:trPr>
        <w:tc>
          <w:tcPr>
            <w:tcW w:w="2459" w:type="dxa"/>
            <w:vMerge w:val="restart"/>
          </w:tcPr>
          <w:p w14:paraId="29247DB2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hat happened?</w:t>
            </w:r>
          </w:p>
          <w:p w14:paraId="77F6F199" w14:textId="77777777" w:rsidR="00C83FE1" w:rsidRPr="005303BC" w:rsidRDefault="00C83FE1" w:rsidP="00397787">
            <w:pPr>
              <w:tabs>
                <w:tab w:val="left" w:pos="3420"/>
              </w:tabs>
              <w:ind w:left="113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Methods</w:t>
            </w:r>
            <w:r w:rsidRPr="005303BC">
              <w:rPr>
                <w:i/>
                <w:sz w:val="24"/>
                <w:szCs w:val="24"/>
              </w:rPr>
              <w:t xml:space="preserve">? </w:t>
            </w:r>
          </w:p>
        </w:tc>
        <w:tc>
          <w:tcPr>
            <w:tcW w:w="6181" w:type="dxa"/>
            <w:gridSpan w:val="3"/>
          </w:tcPr>
          <w:p w14:paraId="4464665F" w14:textId="77777777" w:rsidR="00C83FE1" w:rsidRPr="00F80CD4" w:rsidRDefault="00C83FE1" w:rsidP="00397787">
            <w:pPr>
              <w:tabs>
                <w:tab w:val="left" w:pos="3420"/>
              </w:tabs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Direct interaction</w:t>
            </w:r>
          </w:p>
          <w:p w14:paraId="579F75EA" w14:textId="541105D3" w:rsidR="004A34FF" w:rsidRDefault="004A34FF" w:rsidP="00397787">
            <w:pPr>
              <w:tabs>
                <w:tab w:val="left" w:pos="3420"/>
              </w:tabs>
              <w:ind w:left="113" w:right="113"/>
              <w:rPr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There w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ere some smaller,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in-person meeting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 xml:space="preserve">among some members of the SR Team 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the spring and summer of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2019.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n-person meetings were planned but had to be held virtually due to the pandemic. There were 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26F8" w:rsidRPr="00C64AB4">
              <w:rPr>
                <w:rFonts w:ascii="Times New Roman" w:hAnsi="Times New Roman" w:cs="Times New Roman"/>
                <w:sz w:val="24"/>
                <w:szCs w:val="24"/>
              </w:rPr>
              <w:t xml:space="preserve">virtual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SR T</w:t>
            </w:r>
            <w:r w:rsidR="008B26F8" w:rsidRPr="00C64AB4">
              <w:rPr>
                <w:rFonts w:ascii="Times New Roman" w:hAnsi="Times New Roman" w:cs="Times New Roman"/>
                <w:sz w:val="24"/>
                <w:szCs w:val="24"/>
              </w:rPr>
              <w:t>eam meetings</w:t>
            </w:r>
            <w:r w:rsidR="008B26F8" w:rsidRPr="008B26F8" w:rsidDel="00026B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2BDB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(every 3 months, over a </w:t>
            </w:r>
            <w:proofErr w:type="gramStart"/>
            <w:r w:rsidR="00D12BDB" w:rsidRPr="00F80CD4">
              <w:rPr>
                <w:rFonts w:ascii="Times New Roman" w:hAnsi="Times New Roman" w:cs="Times New Roman"/>
                <w:sz w:val="24"/>
                <w:szCs w:val="24"/>
              </w:rPr>
              <w:t>1.5 year</w:t>
            </w:r>
            <w:proofErr w:type="gramEnd"/>
            <w:r w:rsidR="00D12BDB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time period)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91" w:type="dxa"/>
            <w:gridSpan w:val="2"/>
            <w:vAlign w:val="center"/>
          </w:tcPr>
          <w:p w14:paraId="1B7B6B40" w14:textId="77777777" w:rsidR="00C83FE1" w:rsidRDefault="003B3896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noProof/>
                <w:lang w:eastAsia="en-GB"/>
              </w:rPr>
              <w:drawing>
                <wp:anchor distT="0" distB="0" distL="114300" distR="114300" simplePos="0" relativeHeight="251686912" behindDoc="0" locked="0" layoutInCell="1" allowOverlap="1" wp14:anchorId="2893A528" wp14:editId="4333B25E">
                  <wp:simplePos x="0" y="0"/>
                  <wp:positionH relativeFrom="column">
                    <wp:posOffset>192405</wp:posOffset>
                  </wp:positionH>
                  <wp:positionV relativeFrom="paragraph">
                    <wp:posOffset>2540</wp:posOffset>
                  </wp:positionV>
                  <wp:extent cx="352425" cy="287655"/>
                  <wp:effectExtent l="0" t="0" r="9525" b="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25" cy="287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EF0890" w14:paraId="151E11A7" w14:textId="77777777" w:rsidTr="6A537743">
        <w:trPr>
          <w:trHeight w:val="567"/>
        </w:trPr>
        <w:tc>
          <w:tcPr>
            <w:tcW w:w="2459" w:type="dxa"/>
            <w:vMerge/>
          </w:tcPr>
          <w:p w14:paraId="4A0F2021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6181" w:type="dxa"/>
            <w:gridSpan w:val="3"/>
          </w:tcPr>
          <w:p w14:paraId="41505D37" w14:textId="77777777" w:rsidR="00C83FE1" w:rsidRDefault="00C83FE1" w:rsidP="00397787">
            <w:pPr>
              <w:tabs>
                <w:tab w:val="left" w:pos="3420"/>
              </w:tabs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direct interaction</w:t>
            </w:r>
          </w:p>
        </w:tc>
        <w:tc>
          <w:tcPr>
            <w:tcW w:w="1191" w:type="dxa"/>
            <w:gridSpan w:val="2"/>
            <w:vAlign w:val="center"/>
          </w:tcPr>
          <w:p w14:paraId="4314EEE8" w14:textId="77777777" w:rsidR="00C83FE1" w:rsidRDefault="003345DB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b/>
                <w:noProof/>
                <w:lang w:eastAsia="en-GB"/>
              </w:rPr>
              <w:drawing>
                <wp:inline distT="0" distB="0" distL="0" distR="0" wp14:anchorId="314E9AE3" wp14:editId="2F98CF08">
                  <wp:extent cx="261120" cy="288000"/>
                  <wp:effectExtent l="0" t="0" r="571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12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83FE1" w14:paraId="065A95D3" w14:textId="77777777" w:rsidTr="6A537743">
        <w:trPr>
          <w:trHeight w:val="20"/>
        </w:trPr>
        <w:tc>
          <w:tcPr>
            <w:tcW w:w="9831" w:type="dxa"/>
            <w:gridSpan w:val="6"/>
            <w:shd w:val="clear" w:color="auto" w:fill="BFBFBF" w:themeFill="background1" w:themeFillShade="BF"/>
          </w:tcPr>
          <w:p w14:paraId="3D97DF34" w14:textId="77777777" w:rsidR="00C83FE1" w:rsidRPr="00D35437" w:rsidRDefault="00C83FE1" w:rsidP="00397787">
            <w:pPr>
              <w:tabs>
                <w:tab w:val="left" w:pos="3420"/>
              </w:tabs>
              <w:ind w:left="113"/>
              <w:jc w:val="right"/>
              <w:rPr>
                <w:i/>
                <w:sz w:val="24"/>
                <w:szCs w:val="24"/>
              </w:rPr>
            </w:pPr>
          </w:p>
        </w:tc>
      </w:tr>
      <w:tr w:rsidR="00C37730" w:rsidRPr="00BA50B6" w14:paraId="2E4ED610" w14:textId="77777777" w:rsidTr="00A20552">
        <w:trPr>
          <w:cantSplit/>
          <w:trHeight w:val="567"/>
        </w:trPr>
        <w:tc>
          <w:tcPr>
            <w:tcW w:w="2459" w:type="dxa"/>
            <w:vMerge w:val="restart"/>
          </w:tcPr>
          <w:p w14:paraId="4A94C207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  <w:r w:rsidRPr="0001302F">
              <w:rPr>
                <w:b/>
                <w:sz w:val="24"/>
                <w:szCs w:val="24"/>
              </w:rPr>
              <w:t>Stage &amp; Level?</w:t>
            </w:r>
          </w:p>
          <w:p w14:paraId="2040F68B" w14:textId="77777777" w:rsidR="00CC2DB5" w:rsidRDefault="00CC2DB5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7F54D094" w14:textId="322D2560" w:rsidR="00CC2DB5" w:rsidRDefault="00CC2DB5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E BELOW FOR EXPLANATIONS</w:t>
            </w:r>
            <w:r>
              <w:rPr>
                <w:b/>
                <w:sz w:val="24"/>
                <w:szCs w:val="24"/>
              </w:rPr>
              <w:br/>
            </w:r>
          </w:p>
          <w:p w14:paraId="75AF31C5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1596A702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21C9626B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0ED598DF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151DCA1B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387977BF" w14:textId="08FF9225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  <w:r>
              <w:rPr>
                <w:noProof/>
                <w:sz w:val="20"/>
                <w:szCs w:val="20"/>
                <w:lang w:eastAsia="en-GB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144B3436" wp14:editId="7B65EEE3">
                      <wp:simplePos x="0" y="0"/>
                      <wp:positionH relativeFrom="column">
                        <wp:posOffset>96951</wp:posOffset>
                      </wp:positionH>
                      <wp:positionV relativeFrom="paragraph">
                        <wp:posOffset>41982</wp:posOffset>
                      </wp:positionV>
                      <wp:extent cx="1414145" cy="1711325"/>
                      <wp:effectExtent l="0" t="0" r="0" b="3175"/>
                      <wp:wrapNone/>
                      <wp:docPr id="54" name="Group 5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414145" cy="1711325"/>
                                <a:chOff x="0" y="0"/>
                                <a:chExt cx="1903849" cy="171184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5" name="Picture 55" descr="C:\Users\apo3\Dropbox\ACTIVE\Storyboard planning\Learning resources - Feb 2017\icons\donut_for_ppt@2x_preview.pn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2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27591" y="0"/>
                                  <a:ext cx="1701209" cy="171184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56" name="TextBox 11"/>
                              <wps:cNvSpPr txBox="1"/>
                              <wps:spPr>
                                <a:xfrm>
                                  <a:off x="31898" y="510363"/>
                                  <a:ext cx="522605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768FA632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1</w:t>
                                    </w:r>
                                  </w:p>
                                  <w:p w14:paraId="7FE7BDE7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Develop questio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7" name="TextBox 11"/>
                              <wps:cNvSpPr txBox="1"/>
                              <wps:spPr>
                                <a:xfrm>
                                  <a:off x="148856" y="202019"/>
                                  <a:ext cx="509270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1C7539A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2</w:t>
                                    </w:r>
                                  </w:p>
                                  <w:p w14:paraId="26DEE608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Plan method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8" name="TextBox 11"/>
                              <wps:cNvSpPr txBox="1"/>
                              <wps:spPr>
                                <a:xfrm>
                                  <a:off x="457200" y="10633"/>
                                  <a:ext cx="606425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0A927EB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3</w:t>
                                    </w:r>
                                  </w:p>
                                  <w:p w14:paraId="646D2CFF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Write &amp; publish protocol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59" name="TextBox 11"/>
                              <wps:cNvSpPr txBox="1"/>
                              <wps:spPr>
                                <a:xfrm>
                                  <a:off x="1084521" y="21266"/>
                                  <a:ext cx="415732" cy="374689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5D80B977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4</w:t>
                                    </w:r>
                                  </w:p>
                                  <w:p w14:paraId="2E57FF7F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Develop searc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0" name="TextBox 11"/>
                              <wps:cNvSpPr txBox="1"/>
                              <wps:spPr>
                                <a:xfrm>
                                  <a:off x="1307805" y="202019"/>
                                  <a:ext cx="415732" cy="374689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48514CFD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5</w:t>
                                    </w:r>
                                  </w:p>
                                  <w:p w14:paraId="72036A2A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Run search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1" name="TextBox 11"/>
                              <wps:cNvSpPr txBox="1"/>
                              <wps:spPr>
                                <a:xfrm>
                                  <a:off x="1488559" y="499731"/>
                                  <a:ext cx="415290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6A5EC5C9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6</w:t>
                                    </w:r>
                                  </w:p>
                                  <w:p w14:paraId="50D6AF8C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Select studie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2" name="TextBox 11"/>
                              <wps:cNvSpPr txBox="1"/>
                              <wps:spPr>
                                <a:xfrm>
                                  <a:off x="1477926" y="829340"/>
                                  <a:ext cx="415290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58C459E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7</w:t>
                                    </w:r>
                                  </w:p>
                                  <w:p w14:paraId="715762E3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Collect dat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63" name="TextBox 11"/>
                              <wps:cNvSpPr txBox="1"/>
                              <wps:spPr>
                                <a:xfrm>
                                  <a:off x="1233377" y="1095154"/>
                                  <a:ext cx="563245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11AC9BC5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8</w:t>
                                    </w:r>
                                  </w:p>
                                  <w:p w14:paraId="25E08C2A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Assess risk of bia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56" name="TextBox 11"/>
                              <wps:cNvSpPr txBox="1"/>
                              <wps:spPr>
                                <a:xfrm>
                                  <a:off x="946298" y="1307805"/>
                                  <a:ext cx="467995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3FE53C7F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9</w:t>
                                    </w:r>
                                  </w:p>
                                  <w:p w14:paraId="584EB6F7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Analyze data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59" name="TextBox 11"/>
                              <wps:cNvSpPr txBox="1"/>
                              <wps:spPr>
                                <a:xfrm>
                                  <a:off x="563526" y="1318438"/>
                                  <a:ext cx="499745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22945B0B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10</w:t>
                                    </w:r>
                                  </w:p>
                                  <w:p w14:paraId="307589D1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Interpret finding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60" name="TextBox 11"/>
                              <wps:cNvSpPr txBox="1"/>
                              <wps:spPr>
                                <a:xfrm>
                                  <a:off x="350875" y="1212112"/>
                                  <a:ext cx="415290" cy="374650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FD1FA3A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11</w:t>
                                    </w:r>
                                  </w:p>
                                  <w:p w14:paraId="05793833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Write &amp; publish review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61" name="TextBox 11"/>
                              <wps:cNvSpPr txBox="1"/>
                              <wps:spPr>
                                <a:xfrm>
                                  <a:off x="0" y="882503"/>
                                  <a:ext cx="731520" cy="446405"/>
                                </a:xfrm>
                                <a:prstGeom prst="rect">
                                  <a:avLst/>
                                </a:prstGeom>
                                <a:grp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14:paraId="07C6D665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i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i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12</w:t>
                                    </w:r>
                                  </w:p>
                                  <w:p w14:paraId="721B90CB" w14:textId="77777777" w:rsidR="00E51240" w:rsidRPr="009771BB" w:rsidRDefault="00E51240" w:rsidP="00E51240">
                                    <w:pPr>
                                      <w:pStyle w:val="Normal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rFonts w:ascii="Arial Narrow" w:hAnsi="Arial Narrow"/>
                                        <w:i/>
                                        <w:sz w:val="12"/>
                                        <w:szCs w:val="12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 w:cstheme="minorBidi"/>
                                        <w:i/>
                                        <w:color w:val="000000"/>
                                        <w:kern w:val="24"/>
                                        <w:sz w:val="12"/>
                                        <w:szCs w:val="12"/>
                                      </w:rPr>
                                      <w:t>Knowledge translation &amp; impac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262" name="Text Box 262"/>
                              <wps:cNvSpPr txBox="1"/>
                              <wps:spPr>
                                <a:xfrm>
                                  <a:off x="595424" y="510363"/>
                                  <a:ext cx="728345" cy="6908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A9404A1" w14:textId="77777777" w:rsidR="00E51240" w:rsidRPr="009771BB" w:rsidRDefault="00E51240" w:rsidP="00E51240">
                                    <w:pPr>
                                      <w:jc w:val="center"/>
                                      <w:rPr>
                                        <w:rFonts w:ascii="Arial Narrow" w:hAnsi="Arial Narrow"/>
                                        <w:b/>
                                        <w:sz w:val="16"/>
                                        <w:szCs w:val="16"/>
                                      </w:rPr>
                                    </w:pPr>
                                    <w:r w:rsidRPr="009771BB">
                                      <w:rPr>
                                        <w:rFonts w:ascii="Arial Narrow" w:hAnsi="Arial Narrow"/>
                                        <w:b/>
                                        <w:sz w:val="16"/>
                                        <w:szCs w:val="16"/>
                                      </w:rPr>
                                      <w:t>ACTIVE stages of a systematic review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4B3436" id="Group 54" o:spid="_x0000_s1041" style="position:absolute;left:0;text-align:left;margin-left:7.65pt;margin-top:3.3pt;width:111.35pt;height:134.75pt;z-index:251685888;mso-width-relative:margin;mso-height-relative:margin" coordsize="19038,1711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">
                      <v:shape id="Picture 55" o:spid="_x0000_s1042" type="#_x0000_t75" style="position:absolute;left:1275;width:17013;height:171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">
                        <v:imagedata r:id="rId23" o:title="donut_for_ppt@2x_preview"/>
                      </v:shape>
                      <v:shape id="TextBox 11" o:spid="_x0000_s1043" type="#_x0000_t202" style="position:absolute;left:318;top:5103;width:5227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      <v:textbox>
                          <w:txbxContent>
                            <w:p w14:paraId="768FA632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</w:t>
                              </w:r>
                            </w:p>
                            <w:p w14:paraId="7FE7BDE7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Develop question</w:t>
                              </w:r>
                            </w:p>
                          </w:txbxContent>
                        </v:textbox>
                      </v:shape>
                      <v:shape id="TextBox 11" o:spid="_x0000_s1044" type="#_x0000_t202" style="position:absolute;left:1488;top:2020;width:5093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      <v:textbox>
                          <w:txbxContent>
                            <w:p w14:paraId="11C7539A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2</w:t>
                              </w:r>
                            </w:p>
                            <w:p w14:paraId="26DEE608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Plan methods</w:t>
                              </w:r>
                            </w:p>
                          </w:txbxContent>
                        </v:textbox>
                      </v:shape>
                      <v:shape id="TextBox 11" o:spid="_x0000_s1045" type="#_x0000_t202" style="position:absolute;left:4572;top:106;width:6064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      <v:textbox>
                          <w:txbxContent>
                            <w:p w14:paraId="30A927EB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3</w:t>
                              </w:r>
                            </w:p>
                            <w:p w14:paraId="646D2CFF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Write &amp; publish protocol</w:t>
                              </w:r>
                            </w:p>
                          </w:txbxContent>
                        </v:textbox>
                      </v:shape>
                      <v:shape id="TextBox 11" o:spid="_x0000_s1046" type="#_x0000_t202" style="position:absolute;left:10845;top:212;width:4157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      <v:textbox>
                          <w:txbxContent>
                            <w:p w14:paraId="5D80B977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4</w:t>
                              </w:r>
                            </w:p>
                            <w:p w14:paraId="2E57FF7F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Develop search</w:t>
                              </w:r>
                            </w:p>
                          </w:txbxContent>
                        </v:textbox>
                      </v:shape>
                      <v:shape id="TextBox 11" o:spid="_x0000_s1047" type="#_x0000_t202" style="position:absolute;left:13078;top:2020;width:4157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      <v:textbox>
                          <w:txbxContent>
                            <w:p w14:paraId="48514CFD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5</w:t>
                              </w:r>
                            </w:p>
                            <w:p w14:paraId="72036A2A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Run search</w:t>
                              </w:r>
                            </w:p>
                          </w:txbxContent>
                        </v:textbox>
                      </v:shape>
                      <v:shape id="TextBox 11" o:spid="_x0000_s1048" type="#_x0000_t202" style="position:absolute;left:14885;top:4997;width:4153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" filled="f" stroked="f">
                        <v:textbox>
                          <w:txbxContent>
                            <w:p w14:paraId="6A5EC5C9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6</w:t>
                              </w:r>
                            </w:p>
                            <w:p w14:paraId="50D6AF8C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Select studies</w:t>
                              </w:r>
                            </w:p>
                          </w:txbxContent>
                        </v:textbox>
                      </v:shape>
                      <v:shape id="TextBox 11" o:spid="_x0000_s1049" type="#_x0000_t202" style="position:absolute;left:14779;top:8293;width:4153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      <v:textbox>
                          <w:txbxContent>
                            <w:p w14:paraId="058C459E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7</w:t>
                              </w:r>
                            </w:p>
                            <w:p w14:paraId="715762E3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Collect data</w:t>
                              </w:r>
                            </w:p>
                          </w:txbxContent>
                        </v:textbox>
                      </v:shape>
                      <v:shape id="TextBox 11" o:spid="_x0000_s1050" type="#_x0000_t202" style="position:absolute;left:12333;top:10951;width:5633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      <v:textbox>
                          <w:txbxContent>
                            <w:p w14:paraId="11AC9BC5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8</w:t>
                              </w:r>
                            </w:p>
                            <w:p w14:paraId="25E08C2A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Assess risk of bias</w:t>
                              </w:r>
                            </w:p>
                          </w:txbxContent>
                        </v:textbox>
                      </v:shape>
                      <v:shape id="TextBox 11" o:spid="_x0000_s1051" type="#_x0000_t202" style="position:absolute;left:9462;top:13078;width:4680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" filled="f" stroked="f">
                        <v:textbox>
                          <w:txbxContent>
                            <w:p w14:paraId="3FE53C7F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9</w:t>
                              </w:r>
                            </w:p>
                            <w:p w14:paraId="584EB6F7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Analyze data</w:t>
                              </w:r>
                            </w:p>
                          </w:txbxContent>
                        </v:textbox>
                      </v:shape>
                      <v:shape id="TextBox 11" o:spid="_x0000_s1052" type="#_x0000_t202" style="position:absolute;left:5635;top:13184;width:4997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Pgc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IlnD75l4BGT2AwAA//8DAFBLAQItABQABgAIAAAAIQDb4fbL7gAAAIUBAAATAAAAAAAAAAAA&#10;AAAAAAAAAABbQ29udGVudF9UeXBlc10ueG1sUEsBAi0AFAAGAAgAAAAhAFr0LFu/AAAAFQEAAAsA&#10;AAAAAAAAAAAAAAAAHwEAAF9yZWxzLy5yZWxzUEsBAi0AFAAGAAgAAAAhALX8+BzEAAAA3AAAAA8A&#10;AAAAAAAAAAAAAAAABwIAAGRycy9kb3ducmV2LnhtbFBLBQYAAAAAAwADALcAAAD4AgAAAAA=&#10;" filled="f" stroked="f">
                        <v:textbox>
                          <w:txbxContent>
                            <w:p w14:paraId="22945B0B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0</w:t>
                              </w:r>
                            </w:p>
                            <w:p w14:paraId="307589D1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Interpret findings</w:t>
                              </w:r>
                            </w:p>
                          </w:txbxContent>
                        </v:textbox>
                      </v:shape>
                      <v:shape id="TextBox 11" o:spid="_x0000_s1053" type="#_x0000_t202" style="position:absolute;left:3508;top:12121;width:4153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" filled="f" stroked="f">
                        <v:textbox>
                          <w:txbxContent>
                            <w:p w14:paraId="0FD1FA3A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1</w:t>
                              </w:r>
                            </w:p>
                            <w:p w14:paraId="05793833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Write &amp; publish review</w:t>
                              </w:r>
                            </w:p>
                          </w:txbxContent>
                        </v:textbox>
                      </v:shape>
                      <v:shape id="TextBox 11" o:spid="_x0000_s1054" type="#_x0000_t202" style="position:absolute;top:8825;width:7315;height:4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j6n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rA9Uw8AnL1DwAA//8DAFBLAQItABQABgAIAAAAIQDb4fbL7gAAAIUBAAATAAAAAAAAAAAA&#10;AAAAAAAAAABbQ29udGVudF9UeXBlc10ueG1sUEsBAi0AFAAGAAgAAAAhAFr0LFu/AAAAFQEAAAsA&#10;AAAAAAAAAAAAAAAAHwEAAF9yZWxzLy5yZWxzUEsBAi0AFAAGAAgAAAAhAIXmPqfEAAAA3AAAAA8A&#10;AAAAAAAAAAAAAAAABwIAAGRycy9kb3ducmV2LnhtbFBLBQYAAAAAAwADALcAAAD4AgAAAAA=&#10;" filled="f" stroked="f">
                        <v:textbox>
                          <w:txbxContent>
                            <w:p w14:paraId="07C6D665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i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i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2</w:t>
                              </w:r>
                            </w:p>
                            <w:p w14:paraId="721B90CB" w14:textId="77777777" w:rsidR="00E51240" w:rsidRPr="009771BB" w:rsidRDefault="00E51240" w:rsidP="00E5124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 Narrow" w:hAnsi="Arial Narrow"/>
                                  <w:i/>
                                  <w:sz w:val="12"/>
                                  <w:szCs w:val="12"/>
                                </w:rPr>
                              </w:pPr>
                              <w:r w:rsidRPr="009771BB">
                                <w:rPr>
                                  <w:rFonts w:ascii="Arial Narrow" w:hAnsi="Arial Narrow" w:cstheme="minorBidi"/>
                                  <w:i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Knowledge translation &amp; impact</w:t>
                              </w:r>
                            </w:p>
                          </w:txbxContent>
                        </v:textbox>
                      </v:shape>
                      <v:shape id="Text Box 262" o:spid="_x0000_s1055" type="#_x0000_t202" style="position:absolute;left:5954;top:5103;width:7283;height:69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" fillcolor="white [3201]" stroked="f" strokeweight=".5pt">
                        <v:textbox>
                          <w:txbxContent>
                            <w:p w14:paraId="4A9404A1" w14:textId="77777777" w:rsidR="00E51240" w:rsidRPr="009771BB" w:rsidRDefault="00E51240" w:rsidP="00E51240">
                              <w:pPr>
                                <w:jc w:val="center"/>
                                <w:rPr>
                                  <w:rFonts w:ascii="Arial Narrow" w:hAnsi="Arial Narrow"/>
                                  <w:b/>
                                  <w:sz w:val="16"/>
                                  <w:szCs w:val="16"/>
                                </w:rPr>
                              </w:pPr>
                              <w:r w:rsidRPr="009771BB">
                                <w:rPr>
                                  <w:rFonts w:ascii="Arial Narrow" w:hAnsi="Arial Narrow"/>
                                  <w:b/>
                                  <w:sz w:val="16"/>
                                  <w:szCs w:val="16"/>
                                </w:rPr>
                                <w:t>ACTIVE stages of a systematic review</w:t>
                              </w:r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  <w:p w14:paraId="6FA077DE" w14:textId="75D46772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3CD3180D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24B354D0" w14:textId="2542398B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62E2DA86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1E40E294" w14:textId="77777777" w:rsidR="00A20552" w:rsidRDefault="00A20552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  <w:p w14:paraId="5C328183" w14:textId="4E4812A2" w:rsidR="00A20552" w:rsidRPr="0001302F" w:rsidRDefault="00A20552" w:rsidP="00A20552">
            <w:pPr>
              <w:tabs>
                <w:tab w:val="left" w:pos="3420"/>
              </w:tabs>
              <w:rPr>
                <w:b/>
                <w:sz w:val="24"/>
                <w:szCs w:val="24"/>
              </w:rPr>
            </w:pPr>
          </w:p>
        </w:tc>
        <w:tc>
          <w:tcPr>
            <w:tcW w:w="230" w:type="dxa"/>
            <w:vMerge w:val="restart"/>
            <w:vAlign w:val="bottom"/>
          </w:tcPr>
          <w:p w14:paraId="189F71D5" w14:textId="4C01D0E9" w:rsidR="00E51240" w:rsidRDefault="00C83FE1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37DEB9CB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768A6A2C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37181A7D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32BCF4AB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160313FF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0F22E93E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495AAD90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36C15670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321DDA75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3E529731" w14:textId="77777777" w:rsidR="00E51240" w:rsidRDefault="00E51240" w:rsidP="00E51240">
            <w:pPr>
              <w:tabs>
                <w:tab w:val="left" w:pos="3420"/>
              </w:tabs>
              <w:ind w:right="113"/>
              <w:jc w:val="right"/>
              <w:rPr>
                <w:sz w:val="20"/>
                <w:szCs w:val="20"/>
              </w:rPr>
            </w:pPr>
          </w:p>
          <w:p w14:paraId="017F00BB" w14:textId="2CD040F4" w:rsidR="00C83FE1" w:rsidRDefault="00C83FE1" w:rsidP="00E51240">
            <w:pPr>
              <w:tabs>
                <w:tab w:val="left" w:pos="3420"/>
              </w:tabs>
              <w:ind w:right="113"/>
              <w:jc w:val="right"/>
              <w:rPr>
                <w:sz w:val="24"/>
                <w:szCs w:val="24"/>
              </w:rPr>
            </w:pPr>
          </w:p>
        </w:tc>
        <w:tc>
          <w:tcPr>
            <w:tcW w:w="6672" w:type="dxa"/>
            <w:gridSpan w:val="3"/>
            <w:shd w:val="clear" w:color="auto" w:fill="F79646" w:themeFill="accent6"/>
          </w:tcPr>
          <w:p w14:paraId="658345C4" w14:textId="77777777" w:rsidR="00C83FE1" w:rsidRPr="00F80CD4" w:rsidRDefault="00C83FE1" w:rsidP="00397787">
            <w:pPr>
              <w:tabs>
                <w:tab w:val="left" w:pos="3420"/>
              </w:tabs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Leading</w:t>
            </w:r>
          </w:p>
          <w:p w14:paraId="64D0C876" w14:textId="18316DCE" w:rsidR="006B11B8" w:rsidRPr="00F80CD4" w:rsidRDefault="2CFE1929" w:rsidP="00EE2CB5">
            <w:pPr>
              <w:tabs>
                <w:tab w:val="left" w:pos="3420"/>
              </w:tabs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All team members</w:t>
            </w:r>
            <w:r w:rsidR="00EE2C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, including 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the patient partners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participated in key decisions relating to the methods and execution of the </w:t>
            </w:r>
            <w:proofErr w:type="gramStart"/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="00EE2CB5" w:rsidRPr="00F80CD4" w:rsidDel="006B11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34FF" w:rsidRPr="00F80C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  <w:r w:rsidR="004A34FF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824E1C" w14:textId="79A11FA0" w:rsidR="00CC2DB5" w:rsidRPr="00F80CD4" w:rsidRDefault="006B11B8" w:rsidP="006B11B8">
            <w:pPr>
              <w:tabs>
                <w:tab w:val="left" w:pos="3420"/>
              </w:tabs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There were specialized team members involved in the search for articles (librarian scientist)</w:t>
            </w:r>
            <w:r w:rsidR="00EE2CB5" w:rsidRPr="00F80CD4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and a subset of researchers who </w:t>
            </w:r>
            <w:r w:rsidR="00EE2C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developed the data extraction form and 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collected data,</w:t>
            </w:r>
            <w:r w:rsidR="00EE2C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summarize participant and study characteristics, and analysis, all on items agreed to by team members, that include 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>the patient partners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6B28">
              <w:rPr>
                <w:rFonts w:ascii="Times New Roman" w:hAnsi="Times New Roman" w:cs="Times New Roman"/>
                <w:sz w:val="24"/>
                <w:szCs w:val="24"/>
              </w:rPr>
              <w:t xml:space="preserve"> One patient partner who was on the study executive</w:t>
            </w:r>
            <w:r w:rsidR="00EE2C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excused herself from engaging in the risk of bias assessment of included articles. 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Otherwise,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 xml:space="preserve"> this patient partner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participated in all steps of the review, </w:t>
            </w:r>
            <w:r w:rsidR="004A34FF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attended all meetings where 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>every step of the review</w:t>
            </w:r>
            <w:r w:rsidR="00EE2C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A34FF" w:rsidRPr="00F80CD4">
              <w:rPr>
                <w:rFonts w:ascii="Times New Roman" w:hAnsi="Times New Roman" w:cs="Times New Roman"/>
                <w:sz w:val="24"/>
                <w:szCs w:val="24"/>
              </w:rPr>
              <w:t>was discussed</w:t>
            </w:r>
            <w:r w:rsidR="00EE2CB5" w:rsidRPr="00F80CD4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A34FF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and provided feedback</w:t>
            </w:r>
            <w:r w:rsidR="00CC2D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The patient partners</w:t>
            </w:r>
            <w:r w:rsidR="00CC2D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chose the extent of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engagement</w:t>
            </w:r>
            <w:r w:rsidR="00CC2D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every</w:t>
            </w:r>
            <w:r w:rsidR="00CC2DB5"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 xml:space="preserve"> of the systematic review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based on 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>their</w:t>
            </w:r>
            <w:r w:rsidRPr="00F80CD4">
              <w:rPr>
                <w:rFonts w:ascii="Times New Roman" w:hAnsi="Times New Roman" w:cs="Times New Roman"/>
                <w:sz w:val="24"/>
                <w:szCs w:val="24"/>
              </w:rPr>
              <w:t xml:space="preserve"> interests</w:t>
            </w:r>
            <w:r w:rsidR="008B26F8">
              <w:rPr>
                <w:rFonts w:ascii="Times New Roman" w:hAnsi="Times New Roman" w:cs="Times New Roman"/>
                <w:sz w:val="24"/>
                <w:szCs w:val="24"/>
              </w:rPr>
              <w:t xml:space="preserve"> and availability.</w:t>
            </w:r>
          </w:p>
          <w:p w14:paraId="2D789EFD" w14:textId="354727F9" w:rsidR="00D12BDB" w:rsidRPr="00F80CD4" w:rsidRDefault="00D12BDB" w:rsidP="00D12BDB">
            <w:pPr>
              <w:tabs>
                <w:tab w:val="left" w:pos="3420"/>
              </w:tabs>
              <w:ind w:left="113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or to initiating the conduct of the review, an anonymous survey was administered to </w:t>
            </w:r>
            <w:r w:rsidR="008B26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 T</w:t>
            </w:r>
            <w:r w:rsidRPr="00F80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m members so that they could indicate their preferred level of involvement at each step of the review to the research coordinator (leading, controlling, influencing, contributing).</w:t>
            </w:r>
          </w:p>
          <w:p w14:paraId="004BB5D1" w14:textId="05D55633" w:rsidR="00D12BDB" w:rsidRDefault="00D12BDB" w:rsidP="00D12BDB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 w:rsidRPr="00F80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rious </w:t>
            </w:r>
            <w:r w:rsidR="008B26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 T</w:t>
            </w:r>
            <w:r w:rsidRPr="00F80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m members contributed at each stage of the research in different ways, and according to their preferences, with all team members at least participating in “contributing”. </w:t>
            </w:r>
          </w:p>
        </w:tc>
        <w:tc>
          <w:tcPr>
            <w:tcW w:w="470" w:type="dxa"/>
            <w:shd w:val="clear" w:color="auto" w:fill="F79646" w:themeFill="accent6"/>
            <w:textDirection w:val="btLr"/>
            <w:vAlign w:val="center"/>
          </w:tcPr>
          <w:p w14:paraId="738AC906" w14:textId="77777777" w:rsidR="00C83FE1" w:rsidRPr="00BA50B6" w:rsidRDefault="00C83FE1" w:rsidP="00BA50B6">
            <w:pPr>
              <w:tabs>
                <w:tab w:val="left" w:pos="3420"/>
              </w:tabs>
              <w:jc w:val="center"/>
              <w:rPr>
                <w:sz w:val="16"/>
                <w:szCs w:val="16"/>
              </w:rPr>
            </w:pPr>
            <w:r w:rsidRPr="00BA50B6">
              <w:rPr>
                <w:sz w:val="16"/>
                <w:szCs w:val="16"/>
                <w:shd w:val="clear" w:color="auto" w:fill="F79646" w:themeFill="accent6"/>
              </w:rPr>
              <w:t>L</w:t>
            </w:r>
            <w:r w:rsidR="00BA50B6" w:rsidRPr="00BA50B6">
              <w:rPr>
                <w:sz w:val="16"/>
                <w:szCs w:val="16"/>
                <w:shd w:val="clear" w:color="auto" w:fill="F79646" w:themeFill="accent6"/>
              </w:rPr>
              <w:t>ead</w:t>
            </w:r>
          </w:p>
        </w:tc>
      </w:tr>
      <w:tr w:rsidR="00C37730" w:rsidRPr="00BA50B6" w14:paraId="268F7939" w14:textId="77777777" w:rsidTr="00A20552">
        <w:trPr>
          <w:cantSplit/>
          <w:trHeight w:val="567"/>
        </w:trPr>
        <w:tc>
          <w:tcPr>
            <w:tcW w:w="2459" w:type="dxa"/>
            <w:vMerge/>
          </w:tcPr>
          <w:p w14:paraId="217700F3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230" w:type="dxa"/>
            <w:vMerge/>
          </w:tcPr>
          <w:p w14:paraId="6D6C3BA6" w14:textId="77777777" w:rsidR="00C83FE1" w:rsidRDefault="00C83FE1" w:rsidP="00D305D8">
            <w:pPr>
              <w:tabs>
                <w:tab w:val="left" w:pos="3420"/>
              </w:tabs>
              <w:rPr>
                <w:sz w:val="24"/>
                <w:szCs w:val="24"/>
              </w:rPr>
            </w:pPr>
          </w:p>
        </w:tc>
        <w:tc>
          <w:tcPr>
            <w:tcW w:w="6672" w:type="dxa"/>
            <w:gridSpan w:val="3"/>
            <w:shd w:val="clear" w:color="auto" w:fill="9BBB59" w:themeFill="accent3"/>
          </w:tcPr>
          <w:p w14:paraId="51F958BB" w14:textId="5A67A880" w:rsidR="00CC2DB5" w:rsidRDefault="50E60E4F" w:rsidP="6A537743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 w:rsidRPr="6A537743">
              <w:rPr>
                <w:sz w:val="24"/>
                <w:szCs w:val="24"/>
              </w:rPr>
              <w:t>Controlling</w:t>
            </w:r>
          </w:p>
          <w:p w14:paraId="6C39332F" w14:textId="645894BA" w:rsidR="00CC2DB5" w:rsidRDefault="71939BB6" w:rsidP="6A537743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 w:rsidRPr="6A537743">
              <w:rPr>
                <w:sz w:val="24"/>
                <w:szCs w:val="24"/>
              </w:rPr>
              <w:t xml:space="preserve">At different stages of the review, </w:t>
            </w:r>
            <w:r w:rsidR="008B26F8">
              <w:rPr>
                <w:sz w:val="24"/>
                <w:szCs w:val="24"/>
              </w:rPr>
              <w:t>SR T</w:t>
            </w:r>
            <w:r w:rsidRPr="6A537743">
              <w:rPr>
                <w:sz w:val="24"/>
                <w:szCs w:val="24"/>
              </w:rPr>
              <w:t xml:space="preserve">eam members moved to a controlling role, meaning that they preferred to have a varied role and to advise or be informed </w:t>
            </w:r>
          </w:p>
        </w:tc>
        <w:tc>
          <w:tcPr>
            <w:tcW w:w="470" w:type="dxa"/>
            <w:shd w:val="clear" w:color="auto" w:fill="9BBB59" w:themeFill="accent3"/>
            <w:textDirection w:val="btLr"/>
            <w:vAlign w:val="center"/>
          </w:tcPr>
          <w:p w14:paraId="696D70DB" w14:textId="77777777" w:rsidR="00C83FE1" w:rsidRPr="00BA50B6" w:rsidRDefault="00C83FE1" w:rsidP="00BA50B6">
            <w:pPr>
              <w:tabs>
                <w:tab w:val="left" w:pos="3420"/>
              </w:tabs>
              <w:jc w:val="center"/>
              <w:rPr>
                <w:sz w:val="16"/>
                <w:szCs w:val="16"/>
              </w:rPr>
            </w:pPr>
            <w:r w:rsidRPr="00BA50B6">
              <w:rPr>
                <w:sz w:val="16"/>
                <w:szCs w:val="16"/>
                <w:shd w:val="clear" w:color="auto" w:fill="9BBB59" w:themeFill="accent3"/>
              </w:rPr>
              <w:t>C</w:t>
            </w:r>
            <w:r w:rsidR="00BA50B6" w:rsidRPr="00BA50B6">
              <w:rPr>
                <w:sz w:val="16"/>
                <w:szCs w:val="16"/>
                <w:shd w:val="clear" w:color="auto" w:fill="9BBB59" w:themeFill="accent3"/>
              </w:rPr>
              <w:t>ontrol</w:t>
            </w:r>
          </w:p>
        </w:tc>
      </w:tr>
      <w:tr w:rsidR="00C37730" w:rsidRPr="00BA50B6" w14:paraId="6B827F32" w14:textId="77777777" w:rsidTr="00A20552">
        <w:trPr>
          <w:cantSplit/>
          <w:trHeight w:val="567"/>
        </w:trPr>
        <w:tc>
          <w:tcPr>
            <w:tcW w:w="2459" w:type="dxa"/>
            <w:vMerge/>
          </w:tcPr>
          <w:p w14:paraId="692A3641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230" w:type="dxa"/>
            <w:vMerge/>
          </w:tcPr>
          <w:p w14:paraId="13703E72" w14:textId="77777777" w:rsidR="00C83FE1" w:rsidRDefault="00C83FE1" w:rsidP="00D305D8">
            <w:pPr>
              <w:tabs>
                <w:tab w:val="left" w:pos="3420"/>
              </w:tabs>
              <w:rPr>
                <w:sz w:val="24"/>
                <w:szCs w:val="24"/>
              </w:rPr>
            </w:pPr>
          </w:p>
        </w:tc>
        <w:tc>
          <w:tcPr>
            <w:tcW w:w="6672" w:type="dxa"/>
            <w:gridSpan w:val="3"/>
            <w:shd w:val="clear" w:color="auto" w:fill="4BACC6" w:themeFill="accent5"/>
          </w:tcPr>
          <w:p w14:paraId="5418654B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fluencing</w:t>
            </w:r>
          </w:p>
        </w:tc>
        <w:tc>
          <w:tcPr>
            <w:tcW w:w="470" w:type="dxa"/>
            <w:shd w:val="clear" w:color="auto" w:fill="4BACC6" w:themeFill="accent5"/>
            <w:textDirection w:val="btLr"/>
            <w:vAlign w:val="center"/>
          </w:tcPr>
          <w:p w14:paraId="46F2CBD5" w14:textId="77777777" w:rsidR="00C83FE1" w:rsidRPr="00BA50B6" w:rsidRDefault="00C83FE1" w:rsidP="00BA50B6">
            <w:pPr>
              <w:tabs>
                <w:tab w:val="left" w:pos="342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BA50B6">
              <w:rPr>
                <w:sz w:val="16"/>
                <w:szCs w:val="16"/>
                <w:shd w:val="clear" w:color="auto" w:fill="4BACC6" w:themeFill="accent5"/>
              </w:rPr>
              <w:t>I</w:t>
            </w:r>
            <w:r w:rsidR="00BA50B6">
              <w:rPr>
                <w:sz w:val="16"/>
                <w:szCs w:val="16"/>
                <w:shd w:val="clear" w:color="auto" w:fill="4BACC6" w:themeFill="accent5"/>
              </w:rPr>
              <w:t>nfluen</w:t>
            </w:r>
            <w:proofErr w:type="spellEnd"/>
          </w:p>
        </w:tc>
      </w:tr>
      <w:tr w:rsidR="00C37730" w:rsidRPr="00BA50B6" w14:paraId="64E80A0F" w14:textId="77777777" w:rsidTr="00A20552">
        <w:trPr>
          <w:cantSplit/>
          <w:trHeight w:val="567"/>
        </w:trPr>
        <w:tc>
          <w:tcPr>
            <w:tcW w:w="2459" w:type="dxa"/>
            <w:vMerge/>
          </w:tcPr>
          <w:p w14:paraId="085692AF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230" w:type="dxa"/>
            <w:vMerge/>
          </w:tcPr>
          <w:p w14:paraId="7C45FE3D" w14:textId="77777777" w:rsidR="00C83FE1" w:rsidRDefault="00C83FE1" w:rsidP="00D305D8">
            <w:pPr>
              <w:tabs>
                <w:tab w:val="left" w:pos="3420"/>
              </w:tabs>
              <w:rPr>
                <w:sz w:val="24"/>
                <w:szCs w:val="24"/>
              </w:rPr>
            </w:pPr>
          </w:p>
        </w:tc>
        <w:tc>
          <w:tcPr>
            <w:tcW w:w="6672" w:type="dxa"/>
            <w:gridSpan w:val="3"/>
            <w:shd w:val="clear" w:color="auto" w:fill="CCC0D9" w:themeFill="accent4" w:themeFillTint="66"/>
          </w:tcPr>
          <w:p w14:paraId="243772FB" w14:textId="7D08B57C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</w:t>
            </w:r>
            <w:r w:rsidR="00CC2DB5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ibuting</w:t>
            </w:r>
          </w:p>
        </w:tc>
        <w:tc>
          <w:tcPr>
            <w:tcW w:w="470" w:type="dxa"/>
            <w:shd w:val="clear" w:color="auto" w:fill="CCC0D9" w:themeFill="accent4" w:themeFillTint="66"/>
            <w:textDirection w:val="btLr"/>
            <w:vAlign w:val="center"/>
          </w:tcPr>
          <w:p w14:paraId="7E42D4BB" w14:textId="77777777" w:rsidR="00C83FE1" w:rsidRPr="00BA50B6" w:rsidRDefault="00C83FE1" w:rsidP="00BA50B6">
            <w:pPr>
              <w:tabs>
                <w:tab w:val="left" w:pos="3420"/>
              </w:tabs>
              <w:jc w:val="center"/>
              <w:rPr>
                <w:sz w:val="16"/>
                <w:szCs w:val="16"/>
              </w:rPr>
            </w:pPr>
            <w:proofErr w:type="spellStart"/>
            <w:r w:rsidRPr="00BA50B6">
              <w:rPr>
                <w:sz w:val="16"/>
                <w:szCs w:val="16"/>
                <w:shd w:val="clear" w:color="auto" w:fill="CCC0D9" w:themeFill="accent4" w:themeFillTint="66"/>
              </w:rPr>
              <w:t>C</w:t>
            </w:r>
            <w:r w:rsidR="00BA50B6" w:rsidRPr="00BA50B6">
              <w:rPr>
                <w:sz w:val="16"/>
                <w:szCs w:val="16"/>
                <w:shd w:val="clear" w:color="auto" w:fill="CCC0D9" w:themeFill="accent4" w:themeFillTint="66"/>
              </w:rPr>
              <w:t>o</w:t>
            </w:r>
            <w:r w:rsidR="00BA50B6">
              <w:rPr>
                <w:sz w:val="16"/>
                <w:szCs w:val="16"/>
                <w:shd w:val="clear" w:color="auto" w:fill="CCC0D9" w:themeFill="accent4" w:themeFillTint="66"/>
              </w:rPr>
              <w:t>ntrib</w:t>
            </w:r>
            <w:proofErr w:type="spellEnd"/>
          </w:p>
        </w:tc>
      </w:tr>
      <w:tr w:rsidR="00C37730" w:rsidRPr="00BA50B6" w14:paraId="3B44773D" w14:textId="77777777" w:rsidTr="00A20552">
        <w:trPr>
          <w:cantSplit/>
          <w:trHeight w:val="567"/>
        </w:trPr>
        <w:tc>
          <w:tcPr>
            <w:tcW w:w="2459" w:type="dxa"/>
            <w:vMerge/>
          </w:tcPr>
          <w:p w14:paraId="34D6D2AB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230" w:type="dxa"/>
            <w:vMerge/>
          </w:tcPr>
          <w:p w14:paraId="305CAF35" w14:textId="77777777" w:rsidR="00C83FE1" w:rsidRDefault="00C83FE1" w:rsidP="00D305D8">
            <w:pPr>
              <w:tabs>
                <w:tab w:val="left" w:pos="3420"/>
              </w:tabs>
              <w:rPr>
                <w:sz w:val="24"/>
                <w:szCs w:val="24"/>
              </w:rPr>
            </w:pPr>
          </w:p>
        </w:tc>
        <w:tc>
          <w:tcPr>
            <w:tcW w:w="6672" w:type="dxa"/>
            <w:gridSpan w:val="3"/>
            <w:shd w:val="clear" w:color="auto" w:fill="8064A2" w:themeFill="accent4"/>
          </w:tcPr>
          <w:p w14:paraId="6EBA49DC" w14:textId="77777777" w:rsidR="00C83FE1" w:rsidRDefault="00C83FE1" w:rsidP="00397787">
            <w:pPr>
              <w:tabs>
                <w:tab w:val="left" w:pos="3420"/>
              </w:tabs>
              <w:ind w:lef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iving</w:t>
            </w:r>
          </w:p>
        </w:tc>
        <w:tc>
          <w:tcPr>
            <w:tcW w:w="470" w:type="dxa"/>
            <w:shd w:val="clear" w:color="auto" w:fill="8064A2" w:themeFill="accent4"/>
            <w:textDirection w:val="btLr"/>
            <w:vAlign w:val="center"/>
          </w:tcPr>
          <w:p w14:paraId="7BB0734E" w14:textId="77777777" w:rsidR="00C83FE1" w:rsidRPr="00BA50B6" w:rsidRDefault="00C83FE1" w:rsidP="00BA50B6">
            <w:pPr>
              <w:tabs>
                <w:tab w:val="left" w:pos="3420"/>
              </w:tabs>
              <w:jc w:val="center"/>
              <w:rPr>
                <w:sz w:val="16"/>
                <w:szCs w:val="16"/>
              </w:rPr>
            </w:pPr>
            <w:r w:rsidRPr="00BA50B6">
              <w:rPr>
                <w:sz w:val="16"/>
                <w:szCs w:val="16"/>
                <w:shd w:val="clear" w:color="auto" w:fill="8064A2" w:themeFill="accent4"/>
              </w:rPr>
              <w:t>R</w:t>
            </w:r>
            <w:r w:rsidR="00BA50B6" w:rsidRPr="00BA50B6">
              <w:rPr>
                <w:sz w:val="16"/>
                <w:szCs w:val="16"/>
                <w:shd w:val="clear" w:color="auto" w:fill="8064A2" w:themeFill="accent4"/>
              </w:rPr>
              <w:t>eceive</w:t>
            </w:r>
          </w:p>
        </w:tc>
      </w:tr>
      <w:tr w:rsidR="00EF0890" w14:paraId="1E5B5F17" w14:textId="77777777" w:rsidTr="6A537743">
        <w:trPr>
          <w:trHeight w:val="567"/>
        </w:trPr>
        <w:tc>
          <w:tcPr>
            <w:tcW w:w="2459" w:type="dxa"/>
            <w:vMerge/>
          </w:tcPr>
          <w:p w14:paraId="4C9F3B65" w14:textId="77777777" w:rsidR="00C83FE1" w:rsidRPr="0001302F" w:rsidRDefault="00C83FE1" w:rsidP="00397787">
            <w:pPr>
              <w:tabs>
                <w:tab w:val="left" w:pos="3420"/>
              </w:tabs>
              <w:ind w:left="113"/>
              <w:rPr>
                <w:b/>
                <w:sz w:val="24"/>
                <w:szCs w:val="24"/>
              </w:rPr>
            </w:pPr>
          </w:p>
        </w:tc>
        <w:tc>
          <w:tcPr>
            <w:tcW w:w="6181" w:type="dxa"/>
            <w:gridSpan w:val="3"/>
          </w:tcPr>
          <w:p w14:paraId="13B68289" w14:textId="080CE7A5" w:rsidR="00C83FE1" w:rsidRDefault="00C83FE1" w:rsidP="00D305D8">
            <w:pPr>
              <w:tabs>
                <w:tab w:val="left" w:pos="3420"/>
              </w:tabs>
              <w:rPr>
                <w:sz w:val="24"/>
                <w:szCs w:val="24"/>
              </w:rPr>
            </w:pPr>
            <w:r w:rsidRPr="6A537743">
              <w:rPr>
                <w:sz w:val="24"/>
                <w:szCs w:val="24"/>
              </w:rPr>
              <w:t>Top &amp; tail approach?</w:t>
            </w:r>
            <w:r w:rsidR="004A34FF" w:rsidRPr="6A537743">
              <w:rPr>
                <w:sz w:val="24"/>
                <w:szCs w:val="24"/>
              </w:rPr>
              <w:t xml:space="preserve"> </w:t>
            </w:r>
            <w:r w:rsidR="6E683F70" w:rsidRPr="6A537743">
              <w:rPr>
                <w:sz w:val="24"/>
                <w:szCs w:val="24"/>
              </w:rPr>
              <w:t>No</w:t>
            </w:r>
          </w:p>
        </w:tc>
        <w:tc>
          <w:tcPr>
            <w:tcW w:w="1191" w:type="dxa"/>
            <w:gridSpan w:val="2"/>
            <w:vAlign w:val="center"/>
          </w:tcPr>
          <w:p w14:paraId="5BBA8A60" w14:textId="77777777" w:rsidR="00C83FE1" w:rsidRDefault="00507FC6" w:rsidP="00E51240">
            <w:pPr>
              <w:tabs>
                <w:tab w:val="left" w:pos="3420"/>
              </w:tabs>
              <w:jc w:val="center"/>
              <w:rPr>
                <w:sz w:val="24"/>
                <w:szCs w:val="24"/>
              </w:rPr>
            </w:pPr>
            <w:r>
              <w:rPr>
                <w:noProof/>
                <w:lang w:eastAsia="en-GB"/>
              </w:rPr>
              <w:drawing>
                <wp:inline distT="0" distB="0" distL="0" distR="0" wp14:anchorId="471EE9AD" wp14:editId="29C388F8">
                  <wp:extent cx="360000" cy="360000"/>
                  <wp:effectExtent l="0" t="0" r="2540" b="2540"/>
                  <wp:docPr id="11" name="Picture 11" descr="C:\Users\apo3\Dropbox\ACTIVE\Storyboard planning\Learning resources - Feb 2017\icons\top_tail_icon@4x_preview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po3\Dropbox\ACTIVE\Storyboard planning\Learning resources - Feb 2017\icons\top_tail_icon@4x_preview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5BC382" w14:textId="046BCD54" w:rsidR="003345DB" w:rsidRDefault="00C83FE1" w:rsidP="00C83FE1">
      <w:pPr>
        <w:pStyle w:val="CommentText"/>
        <w:rPr>
          <w:b/>
        </w:rPr>
      </w:pPr>
      <w:r w:rsidRPr="005303BC">
        <w:rPr>
          <w:b/>
        </w:rPr>
        <w:t>FIGURE</w:t>
      </w:r>
      <w:r>
        <w:rPr>
          <w:b/>
        </w:rPr>
        <w:t xml:space="preserve"> 1</w:t>
      </w:r>
      <w:r w:rsidRPr="005303BC">
        <w:rPr>
          <w:b/>
        </w:rPr>
        <w:t>:  The ACTIVE framework of involvement in a systematic review</w:t>
      </w:r>
      <w:r>
        <w:rPr>
          <w:b/>
        </w:rPr>
        <w:t xml:space="preserve"> </w:t>
      </w:r>
    </w:p>
    <w:p w14:paraId="19492D17" w14:textId="25FBB3BA" w:rsidR="00CC2DB5" w:rsidRDefault="00CC2DB5" w:rsidP="00C83FE1">
      <w:pPr>
        <w:pStyle w:val="CommentText"/>
        <w:rPr>
          <w:b/>
        </w:rPr>
      </w:pPr>
    </w:p>
    <w:p w14:paraId="4949A225" w14:textId="28D12DC1" w:rsidR="00CC2DB5" w:rsidRPr="00D4467E" w:rsidRDefault="00CC2DB5" w:rsidP="00C83FE1">
      <w:pPr>
        <w:pStyle w:val="CommentText"/>
        <w:rPr>
          <w:b/>
        </w:rPr>
      </w:pPr>
    </w:p>
    <w:sectPr w:rsidR="00CC2DB5" w:rsidRPr="00D4467E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A3D1EE" w14:textId="77777777" w:rsidR="00DF5D6E" w:rsidRDefault="00DF5D6E" w:rsidP="00F80CD4">
      <w:pPr>
        <w:spacing w:after="0" w:line="240" w:lineRule="auto"/>
      </w:pPr>
      <w:r>
        <w:separator/>
      </w:r>
    </w:p>
  </w:endnote>
  <w:endnote w:type="continuationSeparator" w:id="0">
    <w:p w14:paraId="4F5E6490" w14:textId="77777777" w:rsidR="00DF5D6E" w:rsidRDefault="00DF5D6E" w:rsidP="00F80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09F1C4" w14:textId="77777777" w:rsidR="00F80CD4" w:rsidRDefault="00F80C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9743E3E" w14:textId="77777777" w:rsidR="00F80CD4" w:rsidRDefault="00F80C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B978B4" w14:textId="77777777" w:rsidR="00F80CD4" w:rsidRDefault="00F80C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FD9EF" w14:textId="77777777" w:rsidR="00DF5D6E" w:rsidRDefault="00DF5D6E" w:rsidP="00F80CD4">
      <w:pPr>
        <w:spacing w:after="0" w:line="240" w:lineRule="auto"/>
      </w:pPr>
      <w:r>
        <w:separator/>
      </w:r>
    </w:p>
  </w:footnote>
  <w:footnote w:type="continuationSeparator" w:id="0">
    <w:p w14:paraId="09D25E11" w14:textId="77777777" w:rsidR="00DF5D6E" w:rsidRDefault="00DF5D6E" w:rsidP="00F80C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A9817F" w14:textId="77777777" w:rsidR="00F80CD4" w:rsidRDefault="00F80C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CA889A" w14:textId="1DC1D403" w:rsidR="00F80CD4" w:rsidRPr="00F80CD4" w:rsidRDefault="00F80CD4">
    <w:pPr>
      <w:pStyle w:val="Header"/>
      <w:rPr>
        <w:lang w:val="en-US"/>
      </w:rPr>
    </w:pPr>
    <w:r>
      <w:rPr>
        <w:lang w:val="en-US"/>
      </w:rPr>
      <w:t>ACTIVE Framework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132B4A" w14:textId="77777777" w:rsidR="00F80CD4" w:rsidRDefault="00F80C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FE1"/>
    <w:rsid w:val="00020136"/>
    <w:rsid w:val="00026B28"/>
    <w:rsid w:val="00026FF7"/>
    <w:rsid w:val="0003231A"/>
    <w:rsid w:val="00066462"/>
    <w:rsid w:val="0009427B"/>
    <w:rsid w:val="000B7315"/>
    <w:rsid w:val="000D5EC2"/>
    <w:rsid w:val="00123BEB"/>
    <w:rsid w:val="00124B43"/>
    <w:rsid w:val="00187B49"/>
    <w:rsid w:val="00256A1A"/>
    <w:rsid w:val="002A6808"/>
    <w:rsid w:val="00305353"/>
    <w:rsid w:val="0031598C"/>
    <w:rsid w:val="00333DC9"/>
    <w:rsid w:val="003345DB"/>
    <w:rsid w:val="00370B34"/>
    <w:rsid w:val="00393D08"/>
    <w:rsid w:val="00397787"/>
    <w:rsid w:val="003B3896"/>
    <w:rsid w:val="003B3EE9"/>
    <w:rsid w:val="003C376E"/>
    <w:rsid w:val="00400921"/>
    <w:rsid w:val="00417A86"/>
    <w:rsid w:val="0042153F"/>
    <w:rsid w:val="004220D3"/>
    <w:rsid w:val="00460D2B"/>
    <w:rsid w:val="004717E8"/>
    <w:rsid w:val="00471B7C"/>
    <w:rsid w:val="004A34FF"/>
    <w:rsid w:val="004B62D3"/>
    <w:rsid w:val="00507FC6"/>
    <w:rsid w:val="00513E0D"/>
    <w:rsid w:val="00523BED"/>
    <w:rsid w:val="00570B15"/>
    <w:rsid w:val="005C4092"/>
    <w:rsid w:val="005E1D2A"/>
    <w:rsid w:val="005F3F0B"/>
    <w:rsid w:val="00605B50"/>
    <w:rsid w:val="006427DA"/>
    <w:rsid w:val="00650E04"/>
    <w:rsid w:val="00653941"/>
    <w:rsid w:val="00675C45"/>
    <w:rsid w:val="006A2751"/>
    <w:rsid w:val="006B11B8"/>
    <w:rsid w:val="007208D3"/>
    <w:rsid w:val="00795BE5"/>
    <w:rsid w:val="00817093"/>
    <w:rsid w:val="0083105C"/>
    <w:rsid w:val="00852EAD"/>
    <w:rsid w:val="00865AFE"/>
    <w:rsid w:val="008679E9"/>
    <w:rsid w:val="00872AC9"/>
    <w:rsid w:val="00891659"/>
    <w:rsid w:val="008979A7"/>
    <w:rsid w:val="008B26F8"/>
    <w:rsid w:val="008B2EFD"/>
    <w:rsid w:val="008C2456"/>
    <w:rsid w:val="0095181A"/>
    <w:rsid w:val="00961F32"/>
    <w:rsid w:val="00962F4B"/>
    <w:rsid w:val="0098033C"/>
    <w:rsid w:val="00983E22"/>
    <w:rsid w:val="009C5B0A"/>
    <w:rsid w:val="00A03889"/>
    <w:rsid w:val="00A04C15"/>
    <w:rsid w:val="00A14BF2"/>
    <w:rsid w:val="00A20224"/>
    <w:rsid w:val="00A20552"/>
    <w:rsid w:val="00A30A0F"/>
    <w:rsid w:val="00A97077"/>
    <w:rsid w:val="00B0386A"/>
    <w:rsid w:val="00B05DF5"/>
    <w:rsid w:val="00B06A1A"/>
    <w:rsid w:val="00B22AAB"/>
    <w:rsid w:val="00B437F9"/>
    <w:rsid w:val="00B81BB9"/>
    <w:rsid w:val="00B82878"/>
    <w:rsid w:val="00B948F6"/>
    <w:rsid w:val="00BA50B6"/>
    <w:rsid w:val="00BB0872"/>
    <w:rsid w:val="00C17E42"/>
    <w:rsid w:val="00C247D4"/>
    <w:rsid w:val="00C37730"/>
    <w:rsid w:val="00C75538"/>
    <w:rsid w:val="00C83FE1"/>
    <w:rsid w:val="00CC2DB5"/>
    <w:rsid w:val="00D12BDB"/>
    <w:rsid w:val="00D43AB2"/>
    <w:rsid w:val="00D4467E"/>
    <w:rsid w:val="00DB60F8"/>
    <w:rsid w:val="00DF3F5A"/>
    <w:rsid w:val="00DF5D6E"/>
    <w:rsid w:val="00E06966"/>
    <w:rsid w:val="00E1257C"/>
    <w:rsid w:val="00E51240"/>
    <w:rsid w:val="00E5457C"/>
    <w:rsid w:val="00E57B7C"/>
    <w:rsid w:val="00E63E10"/>
    <w:rsid w:val="00E97FFB"/>
    <w:rsid w:val="00EE2CB5"/>
    <w:rsid w:val="00EF0890"/>
    <w:rsid w:val="00EF4B1F"/>
    <w:rsid w:val="00F22CA2"/>
    <w:rsid w:val="00F252BE"/>
    <w:rsid w:val="00F35CED"/>
    <w:rsid w:val="00F80CD4"/>
    <w:rsid w:val="00F84B1A"/>
    <w:rsid w:val="00F9113B"/>
    <w:rsid w:val="00FA0E79"/>
    <w:rsid w:val="00FB1F12"/>
    <w:rsid w:val="00FB2689"/>
    <w:rsid w:val="00FB4F19"/>
    <w:rsid w:val="03686FE6"/>
    <w:rsid w:val="0822B8AC"/>
    <w:rsid w:val="09BE890D"/>
    <w:rsid w:val="25F1FA14"/>
    <w:rsid w:val="2CFE1929"/>
    <w:rsid w:val="39C300D8"/>
    <w:rsid w:val="3E01F4EC"/>
    <w:rsid w:val="47534946"/>
    <w:rsid w:val="4DB9DFAA"/>
    <w:rsid w:val="50E60E4F"/>
    <w:rsid w:val="6A537743"/>
    <w:rsid w:val="6D8B1805"/>
    <w:rsid w:val="6E683F70"/>
    <w:rsid w:val="71939BB6"/>
    <w:rsid w:val="725E8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980DD"/>
  <w15:docId w15:val="{CC95E865-80AB-42A3-9B7F-6F990B42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3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83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F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C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E512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680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8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80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27D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80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CD4"/>
  </w:style>
  <w:style w:type="paragraph" w:styleId="Footer">
    <w:name w:val="footer"/>
    <w:basedOn w:val="Normal"/>
    <w:link w:val="FooterChar"/>
    <w:uiPriority w:val="99"/>
    <w:unhideWhenUsed/>
    <w:rsid w:val="00F80C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footer" Target="footer2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Janet Jull</cp:lastModifiedBy>
  <cp:revision>2</cp:revision>
  <dcterms:created xsi:type="dcterms:W3CDTF">2024-04-05T11:16:00Z</dcterms:created>
  <dcterms:modified xsi:type="dcterms:W3CDTF">2024-04-05T11:16:00Z</dcterms:modified>
</cp:coreProperties>
</file>